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F556C8" w14:textId="1B1C98F5" w:rsidR="003B60D4" w:rsidRPr="00E14BE7" w:rsidRDefault="003B60D4" w:rsidP="003B60D4">
      <w:pPr>
        <w:pStyle w:val="ListParagraph"/>
        <w:spacing w:after="0" w:line="276" w:lineRule="auto"/>
        <w:ind w:left="0"/>
      </w:pPr>
      <w:r w:rsidRPr="007B1A89">
        <w:rPr>
          <w:b/>
          <w:bCs/>
        </w:rPr>
        <w:t>Inclusion criteria</w:t>
      </w:r>
      <w:r>
        <w:t xml:space="preserve">. The ADNI diagnosis </w:t>
      </w:r>
      <w:r w:rsidRPr="002F00B2">
        <w:t xml:space="preserve">criteria </w:t>
      </w:r>
      <w:r>
        <w:t>were made based on</w:t>
      </w:r>
      <w:r w:rsidRPr="002F00B2">
        <w:t xml:space="preserve"> the National Institute of Neurological Disorders and Stroke </w:t>
      </w:r>
      <w:r>
        <w:t>and the</w:t>
      </w:r>
      <w:r w:rsidRPr="002F00B2">
        <w:t xml:space="preserve"> Alzheimer’s Disease and Related Disorders Association</w:t>
      </w:r>
      <w:r w:rsidRPr="00B57BA5">
        <w:rPr>
          <w:vertAlign w:val="superscript"/>
        </w:rPr>
        <w:t>1</w:t>
      </w:r>
      <w:r w:rsidRPr="00E14BE7">
        <w:t>.</w:t>
      </w:r>
      <w:r>
        <w:t xml:space="preserve"> The inclusion criteria for AD were</w:t>
      </w:r>
      <w:r w:rsidRPr="00602DDC">
        <w:t xml:space="preserve"> an absence of significant impairment in cognitive functions or activities of daily living</w:t>
      </w:r>
      <w:r>
        <w:t xml:space="preserve">, </w:t>
      </w:r>
      <w:r w:rsidRPr="002F00B2">
        <w:t>Clinical Dementia Rating</w:t>
      </w:r>
      <w:r>
        <w:t xml:space="preserve"> (CDR) </w:t>
      </w:r>
      <w:r w:rsidRPr="002F00B2">
        <w:t>of 0</w:t>
      </w:r>
      <w:r>
        <w:t xml:space="preserve">, free of memory complaints, and haven’t been diagnosed for AD or MCI. The inclusion criteria for MCI were </w:t>
      </w:r>
      <w:r>
        <w:rPr>
          <w:rFonts w:cstheme="minorHAnsi"/>
        </w:rPr>
        <w:t>the presence of</w:t>
      </w:r>
      <w:r>
        <w:t xml:space="preserve"> memory complaints and abnormal memory function, CDR score of 0.5, mini-mental state exam (MMSE) score between 24 and 30 (inclusive), and general cognition and functional performance sufficiently preserved such that a diagnosis of AD cannot be made at the time of the screening visit.</w:t>
      </w:r>
    </w:p>
    <w:p w14:paraId="4B0F222E" w14:textId="77777777" w:rsidR="003B60D4" w:rsidRDefault="003B60D4" w:rsidP="003B60D4">
      <w:pPr>
        <w:tabs>
          <w:tab w:val="left" w:pos="2970"/>
        </w:tabs>
        <w:spacing w:after="0" w:line="276" w:lineRule="auto"/>
      </w:pPr>
    </w:p>
    <w:p w14:paraId="1E9F0B4A" w14:textId="77777777" w:rsidR="003B60D4" w:rsidRDefault="003B60D4" w:rsidP="003B60D4">
      <w:pPr>
        <w:pStyle w:val="ListParagraph"/>
        <w:numPr>
          <w:ilvl w:val="0"/>
          <w:numId w:val="21"/>
        </w:numPr>
        <w:tabs>
          <w:tab w:val="left" w:pos="2970"/>
        </w:tabs>
        <w:spacing w:after="0" w:line="276" w:lineRule="auto"/>
        <w:ind w:left="360"/>
      </w:pPr>
      <w:proofErr w:type="spellStart"/>
      <w:r w:rsidRPr="00AC18CF">
        <w:t>McKhann</w:t>
      </w:r>
      <w:proofErr w:type="spellEnd"/>
      <w:r w:rsidRPr="00AC18CF">
        <w:t xml:space="preserve"> G, Drachman D, </w:t>
      </w:r>
      <w:proofErr w:type="spellStart"/>
      <w:r w:rsidRPr="00AC18CF">
        <w:t>Folstein</w:t>
      </w:r>
      <w:proofErr w:type="spellEnd"/>
      <w:r w:rsidRPr="00AC18CF">
        <w:t xml:space="preserve"> M, Katzman R, Price D, </w:t>
      </w:r>
      <w:proofErr w:type="spellStart"/>
      <w:r w:rsidRPr="00AC18CF">
        <w:t>Stadlan</w:t>
      </w:r>
      <w:proofErr w:type="spellEnd"/>
      <w:r w:rsidRPr="00AC18CF">
        <w:t xml:space="preserve"> EM. Clinical diagnosis of Alzheimer’s disease: Report of the NINCDS-ADRDA Work Group under the auspices of Department of Health and Human Services Task Force on Alzheimer’s Disease. Neurology. 1984;34(7):939-939.</w:t>
      </w:r>
    </w:p>
    <w:p w14:paraId="135D420B" w14:textId="1C5FEAE9" w:rsidR="00A96DC2" w:rsidRDefault="00A96DC2">
      <w:pPr>
        <w:rPr>
          <w:b/>
          <w:bCs/>
        </w:rPr>
      </w:pPr>
      <w:r>
        <w:rPr>
          <w:b/>
          <w:bCs/>
        </w:rPr>
        <w:br w:type="page"/>
      </w:r>
    </w:p>
    <w:p w14:paraId="3E0FE6D3" w14:textId="77777777" w:rsidR="00A96DC2" w:rsidRPr="00400CB9" w:rsidRDefault="00A96DC2" w:rsidP="00A96DC2">
      <w:pPr>
        <w:pStyle w:val="ListParagraph"/>
        <w:spacing w:after="0" w:line="276" w:lineRule="auto"/>
        <w:ind w:left="0"/>
      </w:pPr>
      <w:r>
        <w:rPr>
          <w:noProof/>
        </w:rPr>
        <w:lastRenderedPageBreak/>
        <w:drawing>
          <wp:inline distT="0" distB="0" distL="0" distR="0" wp14:anchorId="25891FA3" wp14:editId="188F7647">
            <wp:extent cx="5943600" cy="2495198"/>
            <wp:effectExtent l="0" t="0" r="0" b="635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951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317078B" w14:textId="77777777" w:rsidR="00A96DC2" w:rsidRPr="00067941" w:rsidRDefault="00A96DC2" w:rsidP="00A96DC2">
      <w:pPr>
        <w:pStyle w:val="ListParagraph"/>
        <w:spacing w:after="0" w:line="276" w:lineRule="auto"/>
        <w:ind w:left="0"/>
        <w:rPr>
          <w:u w:val="single"/>
        </w:rPr>
      </w:pPr>
      <w:r w:rsidRPr="007B1A89">
        <w:rPr>
          <w:b/>
          <w:bCs/>
        </w:rPr>
        <w:t>Figure A.1.</w:t>
      </w:r>
      <w:r>
        <w:t xml:space="preserve"> Effect of AD on MSSM and cortical thickness using standard statistical contrast.</w:t>
      </w:r>
      <w:r w:rsidRPr="00400CB9">
        <w:t xml:space="preserve"> Use of the MSSM features</w:t>
      </w:r>
      <w:r>
        <w:t xml:space="preserve"> </w:t>
      </w:r>
      <w:r w:rsidRPr="00400CB9">
        <w:t xml:space="preserve">doubled </w:t>
      </w:r>
      <w:r>
        <w:t xml:space="preserve">the number of </w:t>
      </w:r>
      <w:r w:rsidRPr="00400CB9">
        <w:t>vertices</w:t>
      </w:r>
      <w:r>
        <w:t xml:space="preserve"> showing a statistical difference between</w:t>
      </w:r>
      <w:r w:rsidRPr="00400CB9">
        <w:t xml:space="preserve"> AD patients </w:t>
      </w:r>
      <w:r>
        <w:t>and</w:t>
      </w:r>
      <w:r w:rsidRPr="00400CB9">
        <w:t xml:space="preserve"> cognitively intact matched controls (</w:t>
      </w:r>
      <w:r>
        <w:t>A</w:t>
      </w:r>
      <w:r w:rsidRPr="00400CB9">
        <w:t>) compared to traditional cortical thickness measures (</w:t>
      </w:r>
      <w:r>
        <w:t>B</w:t>
      </w:r>
      <w:r w:rsidRPr="00400CB9">
        <w:t>)</w:t>
      </w:r>
      <w:r>
        <w:t xml:space="preserve"> demonstrating the increased sensitivity of the MSSM metric</w:t>
      </w:r>
      <w:r w:rsidRPr="00400CB9">
        <w:t>.</w:t>
      </w:r>
      <w:r>
        <w:t xml:space="preserve"> Note that not only cortical thickness but also MSSM has 1 feature per vertex since it went through dimensionality reduction with PLS.</w:t>
      </w:r>
      <w:r w:rsidRPr="00400CB9">
        <w:t xml:space="preserve"> The colored regions represent vertices where </w:t>
      </w:r>
      <w:r>
        <w:t xml:space="preserve">the </w:t>
      </w:r>
      <w:r w:rsidRPr="00400CB9">
        <w:t xml:space="preserve">FDR-corrected </w:t>
      </w:r>
      <w:r w:rsidRPr="00067941">
        <w:rPr>
          <w:i/>
          <w:iCs/>
          <w:u w:val="single"/>
        </w:rPr>
        <w:t>p</w:t>
      </w:r>
      <w:r w:rsidRPr="00067941">
        <w:rPr>
          <w:u w:val="single"/>
        </w:rPr>
        <w:t>-value (</w:t>
      </w:r>
      <w:r w:rsidRPr="00067941">
        <w:rPr>
          <w:i/>
          <w:iCs/>
          <w:u w:val="single"/>
        </w:rPr>
        <w:t>p</w:t>
      </w:r>
      <w:r w:rsidRPr="00067941">
        <w:rPr>
          <w:u w:val="single"/>
        </w:rPr>
        <w:t>*) is lower than 0.01.</w:t>
      </w:r>
    </w:p>
    <w:p w14:paraId="26C3BBFF" w14:textId="77777777" w:rsidR="0007176F" w:rsidRDefault="0007176F" w:rsidP="00F57576">
      <w:pPr>
        <w:spacing w:line="276" w:lineRule="auto"/>
        <w:rPr>
          <w:b/>
          <w:bCs/>
        </w:rPr>
      </w:pPr>
    </w:p>
    <w:sectPr w:rsidR="0007176F" w:rsidSect="00F575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23B8BF" w14:textId="77777777" w:rsidR="00672543" w:rsidRDefault="00672543" w:rsidP="002E5C88">
      <w:pPr>
        <w:spacing w:after="0" w:line="240" w:lineRule="auto"/>
      </w:pPr>
      <w:r>
        <w:separator/>
      </w:r>
    </w:p>
  </w:endnote>
  <w:endnote w:type="continuationSeparator" w:id="0">
    <w:p w14:paraId="4CCC8917" w14:textId="77777777" w:rsidR="00672543" w:rsidRDefault="00672543" w:rsidP="002E5C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DF860D" w14:textId="77777777" w:rsidR="00672543" w:rsidRDefault="00672543" w:rsidP="002E5C88">
      <w:pPr>
        <w:spacing w:after="0" w:line="240" w:lineRule="auto"/>
      </w:pPr>
      <w:r>
        <w:separator/>
      </w:r>
    </w:p>
  </w:footnote>
  <w:footnote w:type="continuationSeparator" w:id="0">
    <w:p w14:paraId="5C91A877" w14:textId="77777777" w:rsidR="00672543" w:rsidRDefault="00672543" w:rsidP="002E5C8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430892"/>
    <w:multiLevelType w:val="hybridMultilevel"/>
    <w:tmpl w:val="88B884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97ABBDE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DF5C10"/>
    <w:multiLevelType w:val="hybridMultilevel"/>
    <w:tmpl w:val="0E4844EA"/>
    <w:lvl w:ilvl="0" w:tplc="C55AA13C">
      <w:start w:val="1"/>
      <w:numFmt w:val="decimal"/>
      <w:lvlText w:val="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 w15:restartNumberingAfterBreak="0">
    <w:nsid w:val="0A7A188A"/>
    <w:multiLevelType w:val="hybridMultilevel"/>
    <w:tmpl w:val="76B6831C"/>
    <w:lvl w:ilvl="0" w:tplc="FC5CF1A2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11673ED8"/>
    <w:multiLevelType w:val="hybridMultilevel"/>
    <w:tmpl w:val="6A4AFC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2E0BF4"/>
    <w:multiLevelType w:val="hybridMultilevel"/>
    <w:tmpl w:val="8E4C6C02"/>
    <w:lvl w:ilvl="0" w:tplc="11C8A006">
      <w:start w:val="1"/>
      <w:numFmt w:val="decimal"/>
      <w:lvlText w:val="%1)"/>
      <w:lvlJc w:val="left"/>
      <w:pPr>
        <w:ind w:left="108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C63344C"/>
    <w:multiLevelType w:val="hybridMultilevel"/>
    <w:tmpl w:val="2CE4A6AA"/>
    <w:lvl w:ilvl="0" w:tplc="326A8E4E">
      <w:start w:val="1"/>
      <w:numFmt w:val="lowerLetter"/>
      <w:lvlText w:val="%1."/>
      <w:lvlJc w:val="left"/>
      <w:pPr>
        <w:ind w:left="1800" w:hanging="360"/>
      </w:pPr>
      <w:rPr>
        <w:rFonts w:ascii="Calibri" w:eastAsiaTheme="minorHAnsi" w:hAnsi="Calibri" w:cs="Calibri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6" w15:restartNumberingAfterBreak="0">
    <w:nsid w:val="2D705C8F"/>
    <w:multiLevelType w:val="hybridMultilevel"/>
    <w:tmpl w:val="CD6A00EE"/>
    <w:lvl w:ilvl="0" w:tplc="DC3EAF04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319A2BED"/>
    <w:multiLevelType w:val="hybridMultilevel"/>
    <w:tmpl w:val="82EE65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94B2B6E"/>
    <w:multiLevelType w:val="hybridMultilevel"/>
    <w:tmpl w:val="399091D4"/>
    <w:lvl w:ilvl="0" w:tplc="03B0E65E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711143C"/>
    <w:multiLevelType w:val="hybridMultilevel"/>
    <w:tmpl w:val="1F76498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8F63E65"/>
    <w:multiLevelType w:val="hybridMultilevel"/>
    <w:tmpl w:val="CA189242"/>
    <w:lvl w:ilvl="0" w:tplc="AB60EE1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B5C4524"/>
    <w:multiLevelType w:val="hybridMultilevel"/>
    <w:tmpl w:val="A0FEBA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F3A2C17"/>
    <w:multiLevelType w:val="hybridMultilevel"/>
    <w:tmpl w:val="C5AA8DBC"/>
    <w:lvl w:ilvl="0" w:tplc="EF68F954">
      <w:start w:val="1"/>
      <w:numFmt w:val="lowerLetter"/>
      <w:lvlText w:val="%1."/>
      <w:lvlJc w:val="left"/>
      <w:pPr>
        <w:ind w:left="1800" w:hanging="360"/>
      </w:pPr>
      <w:rPr>
        <w:rFonts w:ascii="Calibri" w:eastAsiaTheme="minorHAnsi" w:hAnsi="Calibri" w:cs="Calibri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3" w15:restartNumberingAfterBreak="0">
    <w:nsid w:val="543C5157"/>
    <w:multiLevelType w:val="hybridMultilevel"/>
    <w:tmpl w:val="7390ED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0D97C51"/>
    <w:multiLevelType w:val="hybridMultilevel"/>
    <w:tmpl w:val="F0EAD7A0"/>
    <w:lvl w:ilvl="0" w:tplc="D4A204D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10D3DD9"/>
    <w:multiLevelType w:val="hybridMultilevel"/>
    <w:tmpl w:val="C96AA0EE"/>
    <w:lvl w:ilvl="0" w:tplc="67F21ED2">
      <w:start w:val="1"/>
      <w:numFmt w:val="decimal"/>
      <w:lvlText w:val="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6" w15:restartNumberingAfterBreak="0">
    <w:nsid w:val="76EC1169"/>
    <w:multiLevelType w:val="hybridMultilevel"/>
    <w:tmpl w:val="84B48622"/>
    <w:lvl w:ilvl="0" w:tplc="6C7C369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7F70A0F"/>
    <w:multiLevelType w:val="hybridMultilevel"/>
    <w:tmpl w:val="A6245714"/>
    <w:lvl w:ilvl="0" w:tplc="04090011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7AAD2148"/>
    <w:multiLevelType w:val="hybridMultilevel"/>
    <w:tmpl w:val="8B8E6700"/>
    <w:lvl w:ilvl="0" w:tplc="9C5872EE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7C68017A"/>
    <w:multiLevelType w:val="hybridMultilevel"/>
    <w:tmpl w:val="3E300D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E0B4E08"/>
    <w:multiLevelType w:val="hybridMultilevel"/>
    <w:tmpl w:val="EB88437A"/>
    <w:lvl w:ilvl="0" w:tplc="004A74B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1A7096C0">
      <w:start w:val="1"/>
      <w:numFmt w:val="lowerLetter"/>
      <w:lvlText w:val="%2."/>
      <w:lvlJc w:val="left"/>
      <w:pPr>
        <w:ind w:left="1440" w:hanging="360"/>
      </w:pPr>
      <w:rPr>
        <w:b w:val="0"/>
        <w:bCs w:val="0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0"/>
  </w:num>
  <w:num w:numId="3">
    <w:abstractNumId w:val="8"/>
  </w:num>
  <w:num w:numId="4">
    <w:abstractNumId w:val="11"/>
  </w:num>
  <w:num w:numId="5">
    <w:abstractNumId w:val="18"/>
  </w:num>
  <w:num w:numId="6">
    <w:abstractNumId w:val="5"/>
  </w:num>
  <w:num w:numId="7">
    <w:abstractNumId w:val="12"/>
  </w:num>
  <w:num w:numId="8">
    <w:abstractNumId w:val="6"/>
  </w:num>
  <w:num w:numId="9">
    <w:abstractNumId w:val="17"/>
  </w:num>
  <w:num w:numId="10">
    <w:abstractNumId w:val="4"/>
  </w:num>
  <w:num w:numId="11">
    <w:abstractNumId w:val="2"/>
  </w:num>
  <w:num w:numId="12">
    <w:abstractNumId w:val="1"/>
  </w:num>
  <w:num w:numId="13">
    <w:abstractNumId w:val="15"/>
  </w:num>
  <w:num w:numId="14">
    <w:abstractNumId w:val="14"/>
  </w:num>
  <w:num w:numId="15">
    <w:abstractNumId w:val="10"/>
  </w:num>
  <w:num w:numId="16">
    <w:abstractNumId w:val="9"/>
  </w:num>
  <w:num w:numId="17">
    <w:abstractNumId w:val="3"/>
  </w:num>
  <w:num w:numId="18">
    <w:abstractNumId w:val="16"/>
  </w:num>
  <w:num w:numId="19">
    <w:abstractNumId w:val="13"/>
  </w:num>
  <w:num w:numId="20">
    <w:abstractNumId w:val="19"/>
  </w:num>
  <w:num w:numId="2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S2MDEzMzWwNDQ3MLBU0lEKTi0uzszPAykwMq4FAPCaprstAAAA"/>
  </w:docVars>
  <w:rsids>
    <w:rsidRoot w:val="007121C6"/>
    <w:rsid w:val="00001A74"/>
    <w:rsid w:val="0000297D"/>
    <w:rsid w:val="00003A3C"/>
    <w:rsid w:val="000053AC"/>
    <w:rsid w:val="00007A33"/>
    <w:rsid w:val="0001370A"/>
    <w:rsid w:val="00013B3B"/>
    <w:rsid w:val="00014747"/>
    <w:rsid w:val="00017AD6"/>
    <w:rsid w:val="00017E53"/>
    <w:rsid w:val="00025727"/>
    <w:rsid w:val="00025DA5"/>
    <w:rsid w:val="00031D25"/>
    <w:rsid w:val="00035FCE"/>
    <w:rsid w:val="00041254"/>
    <w:rsid w:val="00041F28"/>
    <w:rsid w:val="00042BD4"/>
    <w:rsid w:val="0004426E"/>
    <w:rsid w:val="0004539D"/>
    <w:rsid w:val="000474CF"/>
    <w:rsid w:val="000525D4"/>
    <w:rsid w:val="00053503"/>
    <w:rsid w:val="00054235"/>
    <w:rsid w:val="000562BD"/>
    <w:rsid w:val="00063B8E"/>
    <w:rsid w:val="000658A6"/>
    <w:rsid w:val="00067442"/>
    <w:rsid w:val="00067941"/>
    <w:rsid w:val="000701C4"/>
    <w:rsid w:val="000705E5"/>
    <w:rsid w:val="00070B50"/>
    <w:rsid w:val="0007176F"/>
    <w:rsid w:val="00071A8A"/>
    <w:rsid w:val="000727B3"/>
    <w:rsid w:val="00072E61"/>
    <w:rsid w:val="00076FAE"/>
    <w:rsid w:val="00077BFF"/>
    <w:rsid w:val="00080BA1"/>
    <w:rsid w:val="00080E5A"/>
    <w:rsid w:val="000811A9"/>
    <w:rsid w:val="00081682"/>
    <w:rsid w:val="000836BD"/>
    <w:rsid w:val="00086689"/>
    <w:rsid w:val="00086FEF"/>
    <w:rsid w:val="00087651"/>
    <w:rsid w:val="0008781E"/>
    <w:rsid w:val="00090BFD"/>
    <w:rsid w:val="000931AE"/>
    <w:rsid w:val="00094DA9"/>
    <w:rsid w:val="000952CE"/>
    <w:rsid w:val="00095DD1"/>
    <w:rsid w:val="000972DD"/>
    <w:rsid w:val="0009788E"/>
    <w:rsid w:val="00097C51"/>
    <w:rsid w:val="000A0DB9"/>
    <w:rsid w:val="000A234F"/>
    <w:rsid w:val="000A44D0"/>
    <w:rsid w:val="000A7746"/>
    <w:rsid w:val="000B0C64"/>
    <w:rsid w:val="000B175D"/>
    <w:rsid w:val="000B194C"/>
    <w:rsid w:val="000B1C4F"/>
    <w:rsid w:val="000B1FD8"/>
    <w:rsid w:val="000B26B2"/>
    <w:rsid w:val="000B48B2"/>
    <w:rsid w:val="000B4C33"/>
    <w:rsid w:val="000B5B88"/>
    <w:rsid w:val="000B5E8B"/>
    <w:rsid w:val="000C1D9C"/>
    <w:rsid w:val="000C24EF"/>
    <w:rsid w:val="000C29B7"/>
    <w:rsid w:val="000C33DB"/>
    <w:rsid w:val="000C3CA5"/>
    <w:rsid w:val="000C44EE"/>
    <w:rsid w:val="000C5700"/>
    <w:rsid w:val="000C7256"/>
    <w:rsid w:val="000D122A"/>
    <w:rsid w:val="000D1B22"/>
    <w:rsid w:val="000D252C"/>
    <w:rsid w:val="000D340C"/>
    <w:rsid w:val="000D46FF"/>
    <w:rsid w:val="000D4E18"/>
    <w:rsid w:val="000D5E2D"/>
    <w:rsid w:val="000D7568"/>
    <w:rsid w:val="000E0D36"/>
    <w:rsid w:val="000E0E05"/>
    <w:rsid w:val="000E1C73"/>
    <w:rsid w:val="000E30A9"/>
    <w:rsid w:val="000E375D"/>
    <w:rsid w:val="000E630F"/>
    <w:rsid w:val="000F0228"/>
    <w:rsid w:val="000F0E35"/>
    <w:rsid w:val="000F2602"/>
    <w:rsid w:val="000F5AF1"/>
    <w:rsid w:val="001002D3"/>
    <w:rsid w:val="00100F7A"/>
    <w:rsid w:val="0010278E"/>
    <w:rsid w:val="001027E5"/>
    <w:rsid w:val="00102FD0"/>
    <w:rsid w:val="00103F6F"/>
    <w:rsid w:val="00104632"/>
    <w:rsid w:val="001063E9"/>
    <w:rsid w:val="00106946"/>
    <w:rsid w:val="00111C4F"/>
    <w:rsid w:val="00112F6F"/>
    <w:rsid w:val="001138AD"/>
    <w:rsid w:val="001157BF"/>
    <w:rsid w:val="00117979"/>
    <w:rsid w:val="001229B5"/>
    <w:rsid w:val="001229E2"/>
    <w:rsid w:val="001242AD"/>
    <w:rsid w:val="0012479D"/>
    <w:rsid w:val="00125B35"/>
    <w:rsid w:val="0012643F"/>
    <w:rsid w:val="00126AA3"/>
    <w:rsid w:val="00127523"/>
    <w:rsid w:val="00127D8E"/>
    <w:rsid w:val="001304FB"/>
    <w:rsid w:val="0013092E"/>
    <w:rsid w:val="001323EA"/>
    <w:rsid w:val="001331D1"/>
    <w:rsid w:val="00134AFC"/>
    <w:rsid w:val="0013762F"/>
    <w:rsid w:val="00140278"/>
    <w:rsid w:val="00141846"/>
    <w:rsid w:val="00141FA7"/>
    <w:rsid w:val="00142A39"/>
    <w:rsid w:val="00142C71"/>
    <w:rsid w:val="00143552"/>
    <w:rsid w:val="00143AFC"/>
    <w:rsid w:val="00143D72"/>
    <w:rsid w:val="001459D7"/>
    <w:rsid w:val="00150759"/>
    <w:rsid w:val="0015237F"/>
    <w:rsid w:val="001525DD"/>
    <w:rsid w:val="00152EA0"/>
    <w:rsid w:val="00153EEE"/>
    <w:rsid w:val="00154011"/>
    <w:rsid w:val="00154793"/>
    <w:rsid w:val="001573A2"/>
    <w:rsid w:val="00160D7F"/>
    <w:rsid w:val="001612DE"/>
    <w:rsid w:val="00161FE6"/>
    <w:rsid w:val="00164A2C"/>
    <w:rsid w:val="001655D1"/>
    <w:rsid w:val="00171628"/>
    <w:rsid w:val="0017284D"/>
    <w:rsid w:val="00172DA1"/>
    <w:rsid w:val="00174B65"/>
    <w:rsid w:val="00174E91"/>
    <w:rsid w:val="001755BD"/>
    <w:rsid w:val="00176D91"/>
    <w:rsid w:val="001778E4"/>
    <w:rsid w:val="00180281"/>
    <w:rsid w:val="001852FE"/>
    <w:rsid w:val="001873D6"/>
    <w:rsid w:val="0018799D"/>
    <w:rsid w:val="00187CA8"/>
    <w:rsid w:val="00190DC2"/>
    <w:rsid w:val="0019218A"/>
    <w:rsid w:val="001921BA"/>
    <w:rsid w:val="00193362"/>
    <w:rsid w:val="001936A4"/>
    <w:rsid w:val="00193E14"/>
    <w:rsid w:val="0019408D"/>
    <w:rsid w:val="0019479B"/>
    <w:rsid w:val="00195100"/>
    <w:rsid w:val="00195D2D"/>
    <w:rsid w:val="00195D4D"/>
    <w:rsid w:val="00196B0E"/>
    <w:rsid w:val="001A3121"/>
    <w:rsid w:val="001A346B"/>
    <w:rsid w:val="001A5423"/>
    <w:rsid w:val="001A5776"/>
    <w:rsid w:val="001A5997"/>
    <w:rsid w:val="001A5D55"/>
    <w:rsid w:val="001A65CC"/>
    <w:rsid w:val="001B0027"/>
    <w:rsid w:val="001B007A"/>
    <w:rsid w:val="001B5F7B"/>
    <w:rsid w:val="001B6E0A"/>
    <w:rsid w:val="001B786F"/>
    <w:rsid w:val="001B7DB3"/>
    <w:rsid w:val="001C02EA"/>
    <w:rsid w:val="001C0A26"/>
    <w:rsid w:val="001C0BA7"/>
    <w:rsid w:val="001C104F"/>
    <w:rsid w:val="001C2541"/>
    <w:rsid w:val="001C297F"/>
    <w:rsid w:val="001C5256"/>
    <w:rsid w:val="001C5DDF"/>
    <w:rsid w:val="001D260D"/>
    <w:rsid w:val="001D2B4B"/>
    <w:rsid w:val="001D2FE0"/>
    <w:rsid w:val="001D3CD8"/>
    <w:rsid w:val="001D4AF0"/>
    <w:rsid w:val="001D5C43"/>
    <w:rsid w:val="001E161F"/>
    <w:rsid w:val="001E1CD9"/>
    <w:rsid w:val="001E2A93"/>
    <w:rsid w:val="001E373A"/>
    <w:rsid w:val="001E6AE4"/>
    <w:rsid w:val="001E72C0"/>
    <w:rsid w:val="001F0A31"/>
    <w:rsid w:val="001F109D"/>
    <w:rsid w:val="001F205F"/>
    <w:rsid w:val="001F2148"/>
    <w:rsid w:val="001F3AC8"/>
    <w:rsid w:val="00200077"/>
    <w:rsid w:val="00200B13"/>
    <w:rsid w:val="00203291"/>
    <w:rsid w:val="00204B44"/>
    <w:rsid w:val="002055F3"/>
    <w:rsid w:val="0020601E"/>
    <w:rsid w:val="0020779F"/>
    <w:rsid w:val="00211537"/>
    <w:rsid w:val="0021377D"/>
    <w:rsid w:val="00213C32"/>
    <w:rsid w:val="00215BAA"/>
    <w:rsid w:val="00216FDA"/>
    <w:rsid w:val="00217168"/>
    <w:rsid w:val="0021784E"/>
    <w:rsid w:val="00220825"/>
    <w:rsid w:val="002214C7"/>
    <w:rsid w:val="00222BEA"/>
    <w:rsid w:val="002263AC"/>
    <w:rsid w:val="0022648E"/>
    <w:rsid w:val="00231A87"/>
    <w:rsid w:val="00234109"/>
    <w:rsid w:val="0023563D"/>
    <w:rsid w:val="00237136"/>
    <w:rsid w:val="00242121"/>
    <w:rsid w:val="00242A6C"/>
    <w:rsid w:val="00243BEF"/>
    <w:rsid w:val="00246455"/>
    <w:rsid w:val="002466D8"/>
    <w:rsid w:val="00246BC5"/>
    <w:rsid w:val="00247631"/>
    <w:rsid w:val="002502F8"/>
    <w:rsid w:val="0025192F"/>
    <w:rsid w:val="00252057"/>
    <w:rsid w:val="002529FD"/>
    <w:rsid w:val="002573AA"/>
    <w:rsid w:val="002577D0"/>
    <w:rsid w:val="0025793B"/>
    <w:rsid w:val="00257A38"/>
    <w:rsid w:val="0026085D"/>
    <w:rsid w:val="00261292"/>
    <w:rsid w:val="002647B8"/>
    <w:rsid w:val="00265B4C"/>
    <w:rsid w:val="0026743E"/>
    <w:rsid w:val="002706A8"/>
    <w:rsid w:val="002722FF"/>
    <w:rsid w:val="0027272F"/>
    <w:rsid w:val="00273051"/>
    <w:rsid w:val="00273DF5"/>
    <w:rsid w:val="0027683B"/>
    <w:rsid w:val="002800FA"/>
    <w:rsid w:val="00280985"/>
    <w:rsid w:val="00283FCA"/>
    <w:rsid w:val="0028430E"/>
    <w:rsid w:val="00284ECB"/>
    <w:rsid w:val="00287D4C"/>
    <w:rsid w:val="00290159"/>
    <w:rsid w:val="00290D1D"/>
    <w:rsid w:val="00291896"/>
    <w:rsid w:val="00291DF0"/>
    <w:rsid w:val="0029227D"/>
    <w:rsid w:val="00293818"/>
    <w:rsid w:val="00293A14"/>
    <w:rsid w:val="00295052"/>
    <w:rsid w:val="00296FCC"/>
    <w:rsid w:val="002976A8"/>
    <w:rsid w:val="00297E7D"/>
    <w:rsid w:val="002A0622"/>
    <w:rsid w:val="002A1A57"/>
    <w:rsid w:val="002A20F7"/>
    <w:rsid w:val="002A228B"/>
    <w:rsid w:val="002A4BFE"/>
    <w:rsid w:val="002A4EC0"/>
    <w:rsid w:val="002A509E"/>
    <w:rsid w:val="002A60A1"/>
    <w:rsid w:val="002A6A0C"/>
    <w:rsid w:val="002A706B"/>
    <w:rsid w:val="002A732D"/>
    <w:rsid w:val="002B057B"/>
    <w:rsid w:val="002B1C35"/>
    <w:rsid w:val="002B1D6F"/>
    <w:rsid w:val="002B4860"/>
    <w:rsid w:val="002B49BC"/>
    <w:rsid w:val="002B50DA"/>
    <w:rsid w:val="002B55D1"/>
    <w:rsid w:val="002C05D2"/>
    <w:rsid w:val="002C095C"/>
    <w:rsid w:val="002C2321"/>
    <w:rsid w:val="002C2770"/>
    <w:rsid w:val="002C3428"/>
    <w:rsid w:val="002C3B03"/>
    <w:rsid w:val="002C4CB9"/>
    <w:rsid w:val="002C6805"/>
    <w:rsid w:val="002D24C4"/>
    <w:rsid w:val="002D2A64"/>
    <w:rsid w:val="002D41E1"/>
    <w:rsid w:val="002E03F7"/>
    <w:rsid w:val="002E1A8A"/>
    <w:rsid w:val="002E43DF"/>
    <w:rsid w:val="002E5C88"/>
    <w:rsid w:val="002E61CF"/>
    <w:rsid w:val="002E7B1F"/>
    <w:rsid w:val="002E7CE7"/>
    <w:rsid w:val="002F00B2"/>
    <w:rsid w:val="002F3006"/>
    <w:rsid w:val="002F49C5"/>
    <w:rsid w:val="002F58FB"/>
    <w:rsid w:val="002F76CD"/>
    <w:rsid w:val="002F7C44"/>
    <w:rsid w:val="00300041"/>
    <w:rsid w:val="0030067B"/>
    <w:rsid w:val="0030075B"/>
    <w:rsid w:val="0030090B"/>
    <w:rsid w:val="00300B5F"/>
    <w:rsid w:val="0030140B"/>
    <w:rsid w:val="003022B4"/>
    <w:rsid w:val="003028AE"/>
    <w:rsid w:val="00303663"/>
    <w:rsid w:val="0030609C"/>
    <w:rsid w:val="003064AB"/>
    <w:rsid w:val="00306C1B"/>
    <w:rsid w:val="003070E5"/>
    <w:rsid w:val="00307152"/>
    <w:rsid w:val="003105D6"/>
    <w:rsid w:val="0031546F"/>
    <w:rsid w:val="00317103"/>
    <w:rsid w:val="00320BAD"/>
    <w:rsid w:val="003215B7"/>
    <w:rsid w:val="00322465"/>
    <w:rsid w:val="00323018"/>
    <w:rsid w:val="00324121"/>
    <w:rsid w:val="00324E08"/>
    <w:rsid w:val="00325110"/>
    <w:rsid w:val="00326992"/>
    <w:rsid w:val="003274CE"/>
    <w:rsid w:val="003276FC"/>
    <w:rsid w:val="0033035F"/>
    <w:rsid w:val="00330659"/>
    <w:rsid w:val="003341BE"/>
    <w:rsid w:val="0033572A"/>
    <w:rsid w:val="00336226"/>
    <w:rsid w:val="00336A20"/>
    <w:rsid w:val="00337217"/>
    <w:rsid w:val="003405A5"/>
    <w:rsid w:val="00346025"/>
    <w:rsid w:val="00347BDE"/>
    <w:rsid w:val="003501E3"/>
    <w:rsid w:val="00350B3B"/>
    <w:rsid w:val="00350EFA"/>
    <w:rsid w:val="00351FDA"/>
    <w:rsid w:val="00352CB7"/>
    <w:rsid w:val="00353AA0"/>
    <w:rsid w:val="00354AC2"/>
    <w:rsid w:val="00355BD7"/>
    <w:rsid w:val="003561FF"/>
    <w:rsid w:val="0035686A"/>
    <w:rsid w:val="00356E44"/>
    <w:rsid w:val="0036085B"/>
    <w:rsid w:val="0036193D"/>
    <w:rsid w:val="00361A22"/>
    <w:rsid w:val="00365B61"/>
    <w:rsid w:val="00370370"/>
    <w:rsid w:val="0037371E"/>
    <w:rsid w:val="00373E88"/>
    <w:rsid w:val="00375397"/>
    <w:rsid w:val="00381D98"/>
    <w:rsid w:val="00381FB0"/>
    <w:rsid w:val="00384422"/>
    <w:rsid w:val="00384879"/>
    <w:rsid w:val="00384F28"/>
    <w:rsid w:val="0038661F"/>
    <w:rsid w:val="003869D3"/>
    <w:rsid w:val="00387827"/>
    <w:rsid w:val="00390873"/>
    <w:rsid w:val="00391AB5"/>
    <w:rsid w:val="003978D7"/>
    <w:rsid w:val="00397BC4"/>
    <w:rsid w:val="003A1468"/>
    <w:rsid w:val="003A18FA"/>
    <w:rsid w:val="003A24F1"/>
    <w:rsid w:val="003A31E9"/>
    <w:rsid w:val="003A335E"/>
    <w:rsid w:val="003A4F5F"/>
    <w:rsid w:val="003A53BC"/>
    <w:rsid w:val="003A6DB2"/>
    <w:rsid w:val="003B0953"/>
    <w:rsid w:val="003B14A7"/>
    <w:rsid w:val="003B355E"/>
    <w:rsid w:val="003B39F4"/>
    <w:rsid w:val="003B60BC"/>
    <w:rsid w:val="003B60D4"/>
    <w:rsid w:val="003B773A"/>
    <w:rsid w:val="003B79DB"/>
    <w:rsid w:val="003B7C1D"/>
    <w:rsid w:val="003C1062"/>
    <w:rsid w:val="003C172F"/>
    <w:rsid w:val="003C3C8C"/>
    <w:rsid w:val="003C3D98"/>
    <w:rsid w:val="003C64F2"/>
    <w:rsid w:val="003D0949"/>
    <w:rsid w:val="003D1DD1"/>
    <w:rsid w:val="003D1E9A"/>
    <w:rsid w:val="003D2474"/>
    <w:rsid w:val="003D2FCF"/>
    <w:rsid w:val="003D66D5"/>
    <w:rsid w:val="003D67F8"/>
    <w:rsid w:val="003D7181"/>
    <w:rsid w:val="003D7C83"/>
    <w:rsid w:val="003E0811"/>
    <w:rsid w:val="003E4426"/>
    <w:rsid w:val="003E65B4"/>
    <w:rsid w:val="003E66E8"/>
    <w:rsid w:val="003E70AF"/>
    <w:rsid w:val="003F0426"/>
    <w:rsid w:val="003F32D2"/>
    <w:rsid w:val="003F4DAC"/>
    <w:rsid w:val="003F4F3C"/>
    <w:rsid w:val="003F523E"/>
    <w:rsid w:val="003F5669"/>
    <w:rsid w:val="003F6719"/>
    <w:rsid w:val="003F6BAC"/>
    <w:rsid w:val="00400855"/>
    <w:rsid w:val="00400CB9"/>
    <w:rsid w:val="00402B99"/>
    <w:rsid w:val="00402B9C"/>
    <w:rsid w:val="0040320D"/>
    <w:rsid w:val="00403C14"/>
    <w:rsid w:val="00403CF6"/>
    <w:rsid w:val="00404CBD"/>
    <w:rsid w:val="004055FC"/>
    <w:rsid w:val="00406F6E"/>
    <w:rsid w:val="00407DFD"/>
    <w:rsid w:val="004124E3"/>
    <w:rsid w:val="00415C27"/>
    <w:rsid w:val="0041718E"/>
    <w:rsid w:val="00423442"/>
    <w:rsid w:val="0042511E"/>
    <w:rsid w:val="004270F9"/>
    <w:rsid w:val="0042721E"/>
    <w:rsid w:val="004275FC"/>
    <w:rsid w:val="00430A1F"/>
    <w:rsid w:val="00430C27"/>
    <w:rsid w:val="00431F58"/>
    <w:rsid w:val="004334F9"/>
    <w:rsid w:val="00434611"/>
    <w:rsid w:val="00434813"/>
    <w:rsid w:val="004354B8"/>
    <w:rsid w:val="00436A54"/>
    <w:rsid w:val="0044069C"/>
    <w:rsid w:val="00444DD6"/>
    <w:rsid w:val="00445218"/>
    <w:rsid w:val="00451544"/>
    <w:rsid w:val="00451F66"/>
    <w:rsid w:val="00452451"/>
    <w:rsid w:val="004537F3"/>
    <w:rsid w:val="0045705C"/>
    <w:rsid w:val="0046124E"/>
    <w:rsid w:val="004617B8"/>
    <w:rsid w:val="004638ED"/>
    <w:rsid w:val="00466FAE"/>
    <w:rsid w:val="00467756"/>
    <w:rsid w:val="00467FDF"/>
    <w:rsid w:val="004703FB"/>
    <w:rsid w:val="0047280A"/>
    <w:rsid w:val="00473C87"/>
    <w:rsid w:val="004776EB"/>
    <w:rsid w:val="0048183C"/>
    <w:rsid w:val="004818B2"/>
    <w:rsid w:val="00481B88"/>
    <w:rsid w:val="0048288E"/>
    <w:rsid w:val="00482C65"/>
    <w:rsid w:val="00485361"/>
    <w:rsid w:val="00485F50"/>
    <w:rsid w:val="00491104"/>
    <w:rsid w:val="00491A68"/>
    <w:rsid w:val="004941EB"/>
    <w:rsid w:val="00495420"/>
    <w:rsid w:val="0049560F"/>
    <w:rsid w:val="00495BD6"/>
    <w:rsid w:val="00495EFD"/>
    <w:rsid w:val="00496611"/>
    <w:rsid w:val="004A0446"/>
    <w:rsid w:val="004A0EAE"/>
    <w:rsid w:val="004A41EF"/>
    <w:rsid w:val="004A4FB8"/>
    <w:rsid w:val="004B5AF1"/>
    <w:rsid w:val="004B71D7"/>
    <w:rsid w:val="004B7D3D"/>
    <w:rsid w:val="004C37D4"/>
    <w:rsid w:val="004C384E"/>
    <w:rsid w:val="004C68F0"/>
    <w:rsid w:val="004C7CCF"/>
    <w:rsid w:val="004D1195"/>
    <w:rsid w:val="004D158D"/>
    <w:rsid w:val="004D329E"/>
    <w:rsid w:val="004D3747"/>
    <w:rsid w:val="004D43AB"/>
    <w:rsid w:val="004D4D57"/>
    <w:rsid w:val="004D61A5"/>
    <w:rsid w:val="004D703C"/>
    <w:rsid w:val="004D7CB3"/>
    <w:rsid w:val="004D7E02"/>
    <w:rsid w:val="004E0DEE"/>
    <w:rsid w:val="004E1A3C"/>
    <w:rsid w:val="004E240F"/>
    <w:rsid w:val="004E2E75"/>
    <w:rsid w:val="004E61E7"/>
    <w:rsid w:val="004E6AC8"/>
    <w:rsid w:val="004F1411"/>
    <w:rsid w:val="004F28FD"/>
    <w:rsid w:val="004F4805"/>
    <w:rsid w:val="004F67C9"/>
    <w:rsid w:val="004F6B7A"/>
    <w:rsid w:val="004F742A"/>
    <w:rsid w:val="004F76A3"/>
    <w:rsid w:val="004F782D"/>
    <w:rsid w:val="00501986"/>
    <w:rsid w:val="005019B1"/>
    <w:rsid w:val="00502C02"/>
    <w:rsid w:val="00503FB2"/>
    <w:rsid w:val="005054FF"/>
    <w:rsid w:val="00505501"/>
    <w:rsid w:val="0050566A"/>
    <w:rsid w:val="0050632B"/>
    <w:rsid w:val="005078BA"/>
    <w:rsid w:val="00511163"/>
    <w:rsid w:val="00511321"/>
    <w:rsid w:val="00514DF8"/>
    <w:rsid w:val="0051535E"/>
    <w:rsid w:val="00516BAC"/>
    <w:rsid w:val="00516D37"/>
    <w:rsid w:val="00520DD7"/>
    <w:rsid w:val="0052140A"/>
    <w:rsid w:val="00521F8C"/>
    <w:rsid w:val="00522453"/>
    <w:rsid w:val="00523747"/>
    <w:rsid w:val="00524F75"/>
    <w:rsid w:val="00525D19"/>
    <w:rsid w:val="00526563"/>
    <w:rsid w:val="0052770C"/>
    <w:rsid w:val="00530ACA"/>
    <w:rsid w:val="0053127E"/>
    <w:rsid w:val="0053254B"/>
    <w:rsid w:val="0053341D"/>
    <w:rsid w:val="00534CC4"/>
    <w:rsid w:val="00540675"/>
    <w:rsid w:val="005406BF"/>
    <w:rsid w:val="00541CFB"/>
    <w:rsid w:val="00542637"/>
    <w:rsid w:val="00545635"/>
    <w:rsid w:val="0054567C"/>
    <w:rsid w:val="00547945"/>
    <w:rsid w:val="005515EA"/>
    <w:rsid w:val="00553376"/>
    <w:rsid w:val="00554FB1"/>
    <w:rsid w:val="0055660A"/>
    <w:rsid w:val="005617D0"/>
    <w:rsid w:val="00561DC0"/>
    <w:rsid w:val="005629D5"/>
    <w:rsid w:val="0056607A"/>
    <w:rsid w:val="0057081B"/>
    <w:rsid w:val="005722D4"/>
    <w:rsid w:val="00572D69"/>
    <w:rsid w:val="0057334A"/>
    <w:rsid w:val="00573D43"/>
    <w:rsid w:val="005760D7"/>
    <w:rsid w:val="00580E21"/>
    <w:rsid w:val="00583345"/>
    <w:rsid w:val="005842BF"/>
    <w:rsid w:val="00585431"/>
    <w:rsid w:val="00585738"/>
    <w:rsid w:val="00587EAA"/>
    <w:rsid w:val="0059087C"/>
    <w:rsid w:val="00591D4C"/>
    <w:rsid w:val="0059311A"/>
    <w:rsid w:val="00593454"/>
    <w:rsid w:val="0059361E"/>
    <w:rsid w:val="005936B6"/>
    <w:rsid w:val="00593CA8"/>
    <w:rsid w:val="00595624"/>
    <w:rsid w:val="005957A9"/>
    <w:rsid w:val="00595E98"/>
    <w:rsid w:val="005966A2"/>
    <w:rsid w:val="00596A1B"/>
    <w:rsid w:val="005A00EC"/>
    <w:rsid w:val="005A0574"/>
    <w:rsid w:val="005A0949"/>
    <w:rsid w:val="005A0A21"/>
    <w:rsid w:val="005A1DF9"/>
    <w:rsid w:val="005A2837"/>
    <w:rsid w:val="005A2D1F"/>
    <w:rsid w:val="005A3A4D"/>
    <w:rsid w:val="005A5016"/>
    <w:rsid w:val="005A524B"/>
    <w:rsid w:val="005A55BC"/>
    <w:rsid w:val="005B0C8D"/>
    <w:rsid w:val="005B140F"/>
    <w:rsid w:val="005B67DF"/>
    <w:rsid w:val="005C1B0D"/>
    <w:rsid w:val="005C2450"/>
    <w:rsid w:val="005C4669"/>
    <w:rsid w:val="005C4852"/>
    <w:rsid w:val="005C6DE4"/>
    <w:rsid w:val="005D07E2"/>
    <w:rsid w:val="005D116A"/>
    <w:rsid w:val="005D1A57"/>
    <w:rsid w:val="005D2090"/>
    <w:rsid w:val="005D263A"/>
    <w:rsid w:val="005D4A5B"/>
    <w:rsid w:val="005D4B71"/>
    <w:rsid w:val="005D69A8"/>
    <w:rsid w:val="005D778F"/>
    <w:rsid w:val="005E0E3A"/>
    <w:rsid w:val="005E18C4"/>
    <w:rsid w:val="005E2ABE"/>
    <w:rsid w:val="005E3044"/>
    <w:rsid w:val="005E3365"/>
    <w:rsid w:val="005E3CB6"/>
    <w:rsid w:val="005E4D25"/>
    <w:rsid w:val="005F08B2"/>
    <w:rsid w:val="005F2A3A"/>
    <w:rsid w:val="005F2C14"/>
    <w:rsid w:val="005F3094"/>
    <w:rsid w:val="005F56DA"/>
    <w:rsid w:val="005F5DDA"/>
    <w:rsid w:val="005F6E35"/>
    <w:rsid w:val="0060292D"/>
    <w:rsid w:val="00602DDC"/>
    <w:rsid w:val="00604DD2"/>
    <w:rsid w:val="00606601"/>
    <w:rsid w:val="00607E8A"/>
    <w:rsid w:val="00610E20"/>
    <w:rsid w:val="00610F2F"/>
    <w:rsid w:val="00610FC2"/>
    <w:rsid w:val="00615EF4"/>
    <w:rsid w:val="006168B5"/>
    <w:rsid w:val="00616E5A"/>
    <w:rsid w:val="00617381"/>
    <w:rsid w:val="00620492"/>
    <w:rsid w:val="00621425"/>
    <w:rsid w:val="0062721E"/>
    <w:rsid w:val="0062790D"/>
    <w:rsid w:val="006328CE"/>
    <w:rsid w:val="00632A9F"/>
    <w:rsid w:val="00633420"/>
    <w:rsid w:val="006347B8"/>
    <w:rsid w:val="00636A3C"/>
    <w:rsid w:val="00637CFF"/>
    <w:rsid w:val="00641067"/>
    <w:rsid w:val="006437F2"/>
    <w:rsid w:val="006442AB"/>
    <w:rsid w:val="0064502A"/>
    <w:rsid w:val="00645AC7"/>
    <w:rsid w:val="006476D3"/>
    <w:rsid w:val="00647B91"/>
    <w:rsid w:val="00650A39"/>
    <w:rsid w:val="00650C02"/>
    <w:rsid w:val="006524E3"/>
    <w:rsid w:val="00652CBE"/>
    <w:rsid w:val="006534C4"/>
    <w:rsid w:val="00653739"/>
    <w:rsid w:val="00654E18"/>
    <w:rsid w:val="0065628C"/>
    <w:rsid w:val="00656581"/>
    <w:rsid w:val="00661831"/>
    <w:rsid w:val="00662BD1"/>
    <w:rsid w:val="006636A3"/>
    <w:rsid w:val="006650AD"/>
    <w:rsid w:val="00666709"/>
    <w:rsid w:val="00670EEF"/>
    <w:rsid w:val="00672543"/>
    <w:rsid w:val="006732E2"/>
    <w:rsid w:val="00674045"/>
    <w:rsid w:val="00674320"/>
    <w:rsid w:val="00674978"/>
    <w:rsid w:val="006756F0"/>
    <w:rsid w:val="00676EE5"/>
    <w:rsid w:val="00677314"/>
    <w:rsid w:val="00677537"/>
    <w:rsid w:val="006777C8"/>
    <w:rsid w:val="006830D4"/>
    <w:rsid w:val="006833BE"/>
    <w:rsid w:val="006853C3"/>
    <w:rsid w:val="00687381"/>
    <w:rsid w:val="00687636"/>
    <w:rsid w:val="00687A6C"/>
    <w:rsid w:val="006911D5"/>
    <w:rsid w:val="0069248A"/>
    <w:rsid w:val="00692A52"/>
    <w:rsid w:val="00692CD6"/>
    <w:rsid w:val="0069486C"/>
    <w:rsid w:val="00696E42"/>
    <w:rsid w:val="00697DF9"/>
    <w:rsid w:val="006A1E0A"/>
    <w:rsid w:val="006A2034"/>
    <w:rsid w:val="006B03D7"/>
    <w:rsid w:val="006B1217"/>
    <w:rsid w:val="006B1D34"/>
    <w:rsid w:val="006C0351"/>
    <w:rsid w:val="006C1E2D"/>
    <w:rsid w:val="006C23CB"/>
    <w:rsid w:val="006C3328"/>
    <w:rsid w:val="006C3AE1"/>
    <w:rsid w:val="006C73EC"/>
    <w:rsid w:val="006D0B88"/>
    <w:rsid w:val="006D1F53"/>
    <w:rsid w:val="006D3238"/>
    <w:rsid w:val="006D66CB"/>
    <w:rsid w:val="006D6E20"/>
    <w:rsid w:val="006D78DA"/>
    <w:rsid w:val="006E0722"/>
    <w:rsid w:val="006E07AF"/>
    <w:rsid w:val="006E257B"/>
    <w:rsid w:val="006E2C10"/>
    <w:rsid w:val="006E300D"/>
    <w:rsid w:val="006E4034"/>
    <w:rsid w:val="006E424C"/>
    <w:rsid w:val="006E5590"/>
    <w:rsid w:val="006E7A44"/>
    <w:rsid w:val="006F0DE5"/>
    <w:rsid w:val="006F188A"/>
    <w:rsid w:val="006F2372"/>
    <w:rsid w:val="006F28F6"/>
    <w:rsid w:val="006F355C"/>
    <w:rsid w:val="006F494D"/>
    <w:rsid w:val="006F5325"/>
    <w:rsid w:val="006F5ABE"/>
    <w:rsid w:val="006F729B"/>
    <w:rsid w:val="00701B59"/>
    <w:rsid w:val="00702C08"/>
    <w:rsid w:val="00704B50"/>
    <w:rsid w:val="00705D31"/>
    <w:rsid w:val="00706519"/>
    <w:rsid w:val="00710BBA"/>
    <w:rsid w:val="00710F99"/>
    <w:rsid w:val="0071102D"/>
    <w:rsid w:val="00711C52"/>
    <w:rsid w:val="007121C6"/>
    <w:rsid w:val="007123D8"/>
    <w:rsid w:val="007125D2"/>
    <w:rsid w:val="007139B5"/>
    <w:rsid w:val="00717096"/>
    <w:rsid w:val="0071793E"/>
    <w:rsid w:val="007203A7"/>
    <w:rsid w:val="00721BA2"/>
    <w:rsid w:val="00722387"/>
    <w:rsid w:val="00722A79"/>
    <w:rsid w:val="00724EF6"/>
    <w:rsid w:val="00725532"/>
    <w:rsid w:val="00725DEC"/>
    <w:rsid w:val="00726A22"/>
    <w:rsid w:val="007279ED"/>
    <w:rsid w:val="00730BA7"/>
    <w:rsid w:val="00730EF6"/>
    <w:rsid w:val="00733D3A"/>
    <w:rsid w:val="00735051"/>
    <w:rsid w:val="0073644E"/>
    <w:rsid w:val="00740454"/>
    <w:rsid w:val="00741F5B"/>
    <w:rsid w:val="007423EF"/>
    <w:rsid w:val="00742E45"/>
    <w:rsid w:val="007439C6"/>
    <w:rsid w:val="00743BEE"/>
    <w:rsid w:val="00744691"/>
    <w:rsid w:val="007457D1"/>
    <w:rsid w:val="007470B2"/>
    <w:rsid w:val="007511F4"/>
    <w:rsid w:val="00751EAD"/>
    <w:rsid w:val="00753E07"/>
    <w:rsid w:val="007540E7"/>
    <w:rsid w:val="00754910"/>
    <w:rsid w:val="007571FD"/>
    <w:rsid w:val="007576BC"/>
    <w:rsid w:val="0076095B"/>
    <w:rsid w:val="007618C4"/>
    <w:rsid w:val="00761EEF"/>
    <w:rsid w:val="007629D5"/>
    <w:rsid w:val="00763011"/>
    <w:rsid w:val="0076395A"/>
    <w:rsid w:val="00765FDB"/>
    <w:rsid w:val="00766FDA"/>
    <w:rsid w:val="00772429"/>
    <w:rsid w:val="00772C6E"/>
    <w:rsid w:val="00774389"/>
    <w:rsid w:val="00774A5B"/>
    <w:rsid w:val="00775919"/>
    <w:rsid w:val="007759F4"/>
    <w:rsid w:val="00781FCE"/>
    <w:rsid w:val="0078226F"/>
    <w:rsid w:val="007823D5"/>
    <w:rsid w:val="00787AF8"/>
    <w:rsid w:val="0079041E"/>
    <w:rsid w:val="0079278A"/>
    <w:rsid w:val="00794E1C"/>
    <w:rsid w:val="007955D8"/>
    <w:rsid w:val="007968BD"/>
    <w:rsid w:val="00796CA3"/>
    <w:rsid w:val="007A24E4"/>
    <w:rsid w:val="007A4F7C"/>
    <w:rsid w:val="007A6F8A"/>
    <w:rsid w:val="007B1282"/>
    <w:rsid w:val="007B1592"/>
    <w:rsid w:val="007B15D9"/>
    <w:rsid w:val="007B1A89"/>
    <w:rsid w:val="007B255E"/>
    <w:rsid w:val="007B38E1"/>
    <w:rsid w:val="007B3EFA"/>
    <w:rsid w:val="007B4B91"/>
    <w:rsid w:val="007B64D7"/>
    <w:rsid w:val="007B69FA"/>
    <w:rsid w:val="007C0997"/>
    <w:rsid w:val="007C0AC4"/>
    <w:rsid w:val="007C243E"/>
    <w:rsid w:val="007C2713"/>
    <w:rsid w:val="007C376D"/>
    <w:rsid w:val="007C47D8"/>
    <w:rsid w:val="007C57A3"/>
    <w:rsid w:val="007C6FD8"/>
    <w:rsid w:val="007C7D11"/>
    <w:rsid w:val="007C7F2C"/>
    <w:rsid w:val="007C7F75"/>
    <w:rsid w:val="007D0FA3"/>
    <w:rsid w:val="007D42DA"/>
    <w:rsid w:val="007D4995"/>
    <w:rsid w:val="007D5FE1"/>
    <w:rsid w:val="007D6127"/>
    <w:rsid w:val="007D7863"/>
    <w:rsid w:val="007E063E"/>
    <w:rsid w:val="007E0888"/>
    <w:rsid w:val="007E0ACF"/>
    <w:rsid w:val="007E18C1"/>
    <w:rsid w:val="007E3478"/>
    <w:rsid w:val="007E3B73"/>
    <w:rsid w:val="007E546F"/>
    <w:rsid w:val="007E77F2"/>
    <w:rsid w:val="007F0EDA"/>
    <w:rsid w:val="007F26CB"/>
    <w:rsid w:val="007F2FE5"/>
    <w:rsid w:val="007F62C4"/>
    <w:rsid w:val="007F7E2A"/>
    <w:rsid w:val="00800B0E"/>
    <w:rsid w:val="00800D0A"/>
    <w:rsid w:val="00800EC5"/>
    <w:rsid w:val="008053CC"/>
    <w:rsid w:val="0081001A"/>
    <w:rsid w:val="0081397D"/>
    <w:rsid w:val="008159AD"/>
    <w:rsid w:val="00821C37"/>
    <w:rsid w:val="00822B77"/>
    <w:rsid w:val="00824501"/>
    <w:rsid w:val="008246EA"/>
    <w:rsid w:val="00826E76"/>
    <w:rsid w:val="008301E5"/>
    <w:rsid w:val="008350EE"/>
    <w:rsid w:val="0083532C"/>
    <w:rsid w:val="00835AF3"/>
    <w:rsid w:val="00835B43"/>
    <w:rsid w:val="00837790"/>
    <w:rsid w:val="00840C34"/>
    <w:rsid w:val="00840E6E"/>
    <w:rsid w:val="00841CCE"/>
    <w:rsid w:val="0084216E"/>
    <w:rsid w:val="0084302E"/>
    <w:rsid w:val="008434A0"/>
    <w:rsid w:val="0084376C"/>
    <w:rsid w:val="00844CE4"/>
    <w:rsid w:val="00846A5F"/>
    <w:rsid w:val="00846F43"/>
    <w:rsid w:val="0084733C"/>
    <w:rsid w:val="00852E86"/>
    <w:rsid w:val="00853069"/>
    <w:rsid w:val="008553F1"/>
    <w:rsid w:val="00856F9F"/>
    <w:rsid w:val="00860222"/>
    <w:rsid w:val="008624CF"/>
    <w:rsid w:val="00862585"/>
    <w:rsid w:val="00862D81"/>
    <w:rsid w:val="008635A6"/>
    <w:rsid w:val="0086737F"/>
    <w:rsid w:val="00867632"/>
    <w:rsid w:val="008712BF"/>
    <w:rsid w:val="008737AA"/>
    <w:rsid w:val="00875036"/>
    <w:rsid w:val="00875119"/>
    <w:rsid w:val="00877B1F"/>
    <w:rsid w:val="00880868"/>
    <w:rsid w:val="008811AD"/>
    <w:rsid w:val="0088193D"/>
    <w:rsid w:val="00881F16"/>
    <w:rsid w:val="0088639A"/>
    <w:rsid w:val="008867E0"/>
    <w:rsid w:val="00886C73"/>
    <w:rsid w:val="00886D4E"/>
    <w:rsid w:val="008907D9"/>
    <w:rsid w:val="00890D9C"/>
    <w:rsid w:val="00890FC0"/>
    <w:rsid w:val="00891960"/>
    <w:rsid w:val="00892642"/>
    <w:rsid w:val="00892930"/>
    <w:rsid w:val="00892DA1"/>
    <w:rsid w:val="00893917"/>
    <w:rsid w:val="00893E01"/>
    <w:rsid w:val="0089433E"/>
    <w:rsid w:val="008953C9"/>
    <w:rsid w:val="00895945"/>
    <w:rsid w:val="00896290"/>
    <w:rsid w:val="008977D1"/>
    <w:rsid w:val="00897842"/>
    <w:rsid w:val="008A0851"/>
    <w:rsid w:val="008A25C3"/>
    <w:rsid w:val="008A317B"/>
    <w:rsid w:val="008A4556"/>
    <w:rsid w:val="008A4945"/>
    <w:rsid w:val="008A5C5D"/>
    <w:rsid w:val="008A6AB0"/>
    <w:rsid w:val="008B1232"/>
    <w:rsid w:val="008B186C"/>
    <w:rsid w:val="008B1A49"/>
    <w:rsid w:val="008B2E87"/>
    <w:rsid w:val="008B5163"/>
    <w:rsid w:val="008B6A11"/>
    <w:rsid w:val="008B6C50"/>
    <w:rsid w:val="008B7026"/>
    <w:rsid w:val="008B74EF"/>
    <w:rsid w:val="008C181D"/>
    <w:rsid w:val="008C1916"/>
    <w:rsid w:val="008C1E21"/>
    <w:rsid w:val="008C5D37"/>
    <w:rsid w:val="008D09C4"/>
    <w:rsid w:val="008D13AE"/>
    <w:rsid w:val="008E1C2E"/>
    <w:rsid w:val="008E1E35"/>
    <w:rsid w:val="008E20DC"/>
    <w:rsid w:val="008E23AE"/>
    <w:rsid w:val="008E4826"/>
    <w:rsid w:val="008E5082"/>
    <w:rsid w:val="008E6848"/>
    <w:rsid w:val="008F34DF"/>
    <w:rsid w:val="008F3E33"/>
    <w:rsid w:val="008F4664"/>
    <w:rsid w:val="008F49AF"/>
    <w:rsid w:val="008F56E2"/>
    <w:rsid w:val="008F73C8"/>
    <w:rsid w:val="008F7D10"/>
    <w:rsid w:val="008F7E6D"/>
    <w:rsid w:val="00901F8F"/>
    <w:rsid w:val="009022C8"/>
    <w:rsid w:val="00903660"/>
    <w:rsid w:val="009043BE"/>
    <w:rsid w:val="009067C9"/>
    <w:rsid w:val="009075EB"/>
    <w:rsid w:val="00907E8A"/>
    <w:rsid w:val="00910208"/>
    <w:rsid w:val="009104F5"/>
    <w:rsid w:val="00910CE8"/>
    <w:rsid w:val="00915B04"/>
    <w:rsid w:val="00916AEF"/>
    <w:rsid w:val="00917BF5"/>
    <w:rsid w:val="0092028A"/>
    <w:rsid w:val="0092031A"/>
    <w:rsid w:val="00921BEA"/>
    <w:rsid w:val="009249F9"/>
    <w:rsid w:val="00926939"/>
    <w:rsid w:val="00932DDE"/>
    <w:rsid w:val="0093375B"/>
    <w:rsid w:val="009337BB"/>
    <w:rsid w:val="00934215"/>
    <w:rsid w:val="009354AD"/>
    <w:rsid w:val="0093567B"/>
    <w:rsid w:val="00937843"/>
    <w:rsid w:val="00937DBE"/>
    <w:rsid w:val="00940B96"/>
    <w:rsid w:val="00941AC2"/>
    <w:rsid w:val="00941BD6"/>
    <w:rsid w:val="00941EC8"/>
    <w:rsid w:val="009420F7"/>
    <w:rsid w:val="00942614"/>
    <w:rsid w:val="009428CA"/>
    <w:rsid w:val="00944B93"/>
    <w:rsid w:val="00944CC3"/>
    <w:rsid w:val="00945964"/>
    <w:rsid w:val="00952EE9"/>
    <w:rsid w:val="00957573"/>
    <w:rsid w:val="0096020B"/>
    <w:rsid w:val="009604AD"/>
    <w:rsid w:val="0096092D"/>
    <w:rsid w:val="00963073"/>
    <w:rsid w:val="00963C04"/>
    <w:rsid w:val="00963D70"/>
    <w:rsid w:val="00964916"/>
    <w:rsid w:val="00965964"/>
    <w:rsid w:val="00966F24"/>
    <w:rsid w:val="00966F8D"/>
    <w:rsid w:val="00967C9A"/>
    <w:rsid w:val="00970B53"/>
    <w:rsid w:val="00975D01"/>
    <w:rsid w:val="00976FA7"/>
    <w:rsid w:val="009772B5"/>
    <w:rsid w:val="009778DC"/>
    <w:rsid w:val="009810FF"/>
    <w:rsid w:val="0098259D"/>
    <w:rsid w:val="00983328"/>
    <w:rsid w:val="00983DAB"/>
    <w:rsid w:val="00985D58"/>
    <w:rsid w:val="00991FF7"/>
    <w:rsid w:val="009921D0"/>
    <w:rsid w:val="00993137"/>
    <w:rsid w:val="00994842"/>
    <w:rsid w:val="009953C3"/>
    <w:rsid w:val="0099758C"/>
    <w:rsid w:val="00997DC9"/>
    <w:rsid w:val="009A218F"/>
    <w:rsid w:val="009A36C3"/>
    <w:rsid w:val="009A41BC"/>
    <w:rsid w:val="009A4202"/>
    <w:rsid w:val="009A4366"/>
    <w:rsid w:val="009A5E11"/>
    <w:rsid w:val="009A61BF"/>
    <w:rsid w:val="009A7FCE"/>
    <w:rsid w:val="009B08A7"/>
    <w:rsid w:val="009B09BF"/>
    <w:rsid w:val="009B3AD1"/>
    <w:rsid w:val="009B417F"/>
    <w:rsid w:val="009B5C5D"/>
    <w:rsid w:val="009B6285"/>
    <w:rsid w:val="009C4E15"/>
    <w:rsid w:val="009C4ED4"/>
    <w:rsid w:val="009C5E47"/>
    <w:rsid w:val="009C60C5"/>
    <w:rsid w:val="009C65EA"/>
    <w:rsid w:val="009C77DD"/>
    <w:rsid w:val="009D2448"/>
    <w:rsid w:val="009D4248"/>
    <w:rsid w:val="009D4806"/>
    <w:rsid w:val="009D4846"/>
    <w:rsid w:val="009D70F9"/>
    <w:rsid w:val="009D7310"/>
    <w:rsid w:val="009D74FD"/>
    <w:rsid w:val="009D7CD2"/>
    <w:rsid w:val="009E06F5"/>
    <w:rsid w:val="009E0C52"/>
    <w:rsid w:val="009E1F1B"/>
    <w:rsid w:val="009E3448"/>
    <w:rsid w:val="009E5492"/>
    <w:rsid w:val="009E683C"/>
    <w:rsid w:val="009E72EF"/>
    <w:rsid w:val="009E7D3A"/>
    <w:rsid w:val="009F0B85"/>
    <w:rsid w:val="009F3A7A"/>
    <w:rsid w:val="009F3B0C"/>
    <w:rsid w:val="009F47DE"/>
    <w:rsid w:val="009F5629"/>
    <w:rsid w:val="009F5A08"/>
    <w:rsid w:val="009F5B64"/>
    <w:rsid w:val="009F762D"/>
    <w:rsid w:val="00A00428"/>
    <w:rsid w:val="00A00ECA"/>
    <w:rsid w:val="00A01294"/>
    <w:rsid w:val="00A02300"/>
    <w:rsid w:val="00A03455"/>
    <w:rsid w:val="00A03910"/>
    <w:rsid w:val="00A040EB"/>
    <w:rsid w:val="00A04A26"/>
    <w:rsid w:val="00A052C2"/>
    <w:rsid w:val="00A0562E"/>
    <w:rsid w:val="00A06EB1"/>
    <w:rsid w:val="00A07C23"/>
    <w:rsid w:val="00A12198"/>
    <w:rsid w:val="00A15813"/>
    <w:rsid w:val="00A17C13"/>
    <w:rsid w:val="00A201E0"/>
    <w:rsid w:val="00A23B88"/>
    <w:rsid w:val="00A24164"/>
    <w:rsid w:val="00A266EE"/>
    <w:rsid w:val="00A2677A"/>
    <w:rsid w:val="00A26847"/>
    <w:rsid w:val="00A3015A"/>
    <w:rsid w:val="00A31907"/>
    <w:rsid w:val="00A329AD"/>
    <w:rsid w:val="00A33CFD"/>
    <w:rsid w:val="00A3488D"/>
    <w:rsid w:val="00A36E3C"/>
    <w:rsid w:val="00A379C7"/>
    <w:rsid w:val="00A37FA9"/>
    <w:rsid w:val="00A40DC0"/>
    <w:rsid w:val="00A40DF5"/>
    <w:rsid w:val="00A449A4"/>
    <w:rsid w:val="00A453B7"/>
    <w:rsid w:val="00A534DA"/>
    <w:rsid w:val="00A54F6D"/>
    <w:rsid w:val="00A55015"/>
    <w:rsid w:val="00A55345"/>
    <w:rsid w:val="00A561F2"/>
    <w:rsid w:val="00A61411"/>
    <w:rsid w:val="00A61459"/>
    <w:rsid w:val="00A625E4"/>
    <w:rsid w:val="00A63425"/>
    <w:rsid w:val="00A64306"/>
    <w:rsid w:val="00A66CF0"/>
    <w:rsid w:val="00A71C83"/>
    <w:rsid w:val="00A72350"/>
    <w:rsid w:val="00A72BF6"/>
    <w:rsid w:val="00A73F73"/>
    <w:rsid w:val="00A7508E"/>
    <w:rsid w:val="00A7565E"/>
    <w:rsid w:val="00A76EC2"/>
    <w:rsid w:val="00A805C5"/>
    <w:rsid w:val="00A80C81"/>
    <w:rsid w:val="00A8187D"/>
    <w:rsid w:val="00A81AE7"/>
    <w:rsid w:val="00A81EFD"/>
    <w:rsid w:val="00A96027"/>
    <w:rsid w:val="00A9608E"/>
    <w:rsid w:val="00A969AF"/>
    <w:rsid w:val="00A96DC2"/>
    <w:rsid w:val="00A97A67"/>
    <w:rsid w:val="00AA0DDD"/>
    <w:rsid w:val="00AA1D5B"/>
    <w:rsid w:val="00AA1DB4"/>
    <w:rsid w:val="00AA21B2"/>
    <w:rsid w:val="00AA2561"/>
    <w:rsid w:val="00AA27F1"/>
    <w:rsid w:val="00AA2E9B"/>
    <w:rsid w:val="00AA3428"/>
    <w:rsid w:val="00AA463E"/>
    <w:rsid w:val="00AA625E"/>
    <w:rsid w:val="00AB36E4"/>
    <w:rsid w:val="00AB3E6A"/>
    <w:rsid w:val="00AB4633"/>
    <w:rsid w:val="00AB49A5"/>
    <w:rsid w:val="00AB5319"/>
    <w:rsid w:val="00AB5CE0"/>
    <w:rsid w:val="00AC18CF"/>
    <w:rsid w:val="00AC3055"/>
    <w:rsid w:val="00AC5CCC"/>
    <w:rsid w:val="00AC75F5"/>
    <w:rsid w:val="00AC7AF4"/>
    <w:rsid w:val="00AD2410"/>
    <w:rsid w:val="00AD24EB"/>
    <w:rsid w:val="00AD302F"/>
    <w:rsid w:val="00AD5492"/>
    <w:rsid w:val="00AD5C42"/>
    <w:rsid w:val="00AD5DBB"/>
    <w:rsid w:val="00AE037B"/>
    <w:rsid w:val="00AE1815"/>
    <w:rsid w:val="00AE1AD4"/>
    <w:rsid w:val="00AE2E1E"/>
    <w:rsid w:val="00AE3146"/>
    <w:rsid w:val="00AE5532"/>
    <w:rsid w:val="00AE61C7"/>
    <w:rsid w:val="00AF063F"/>
    <w:rsid w:val="00AF06CD"/>
    <w:rsid w:val="00AF2203"/>
    <w:rsid w:val="00AF2412"/>
    <w:rsid w:val="00AF3A2A"/>
    <w:rsid w:val="00AF64BB"/>
    <w:rsid w:val="00AF6B88"/>
    <w:rsid w:val="00B00576"/>
    <w:rsid w:val="00B00ADF"/>
    <w:rsid w:val="00B04384"/>
    <w:rsid w:val="00B046BA"/>
    <w:rsid w:val="00B048E0"/>
    <w:rsid w:val="00B04D1D"/>
    <w:rsid w:val="00B04DF9"/>
    <w:rsid w:val="00B10854"/>
    <w:rsid w:val="00B10ED1"/>
    <w:rsid w:val="00B1219A"/>
    <w:rsid w:val="00B12993"/>
    <w:rsid w:val="00B13E85"/>
    <w:rsid w:val="00B15AD7"/>
    <w:rsid w:val="00B164B2"/>
    <w:rsid w:val="00B1760C"/>
    <w:rsid w:val="00B20414"/>
    <w:rsid w:val="00B20820"/>
    <w:rsid w:val="00B21107"/>
    <w:rsid w:val="00B21944"/>
    <w:rsid w:val="00B239F7"/>
    <w:rsid w:val="00B241E7"/>
    <w:rsid w:val="00B278DC"/>
    <w:rsid w:val="00B27E04"/>
    <w:rsid w:val="00B3044A"/>
    <w:rsid w:val="00B309F0"/>
    <w:rsid w:val="00B323CC"/>
    <w:rsid w:val="00B344FB"/>
    <w:rsid w:val="00B36CFD"/>
    <w:rsid w:val="00B37A62"/>
    <w:rsid w:val="00B423D7"/>
    <w:rsid w:val="00B4270F"/>
    <w:rsid w:val="00B42EFE"/>
    <w:rsid w:val="00B43639"/>
    <w:rsid w:val="00B44E81"/>
    <w:rsid w:val="00B45BC0"/>
    <w:rsid w:val="00B45CC2"/>
    <w:rsid w:val="00B46399"/>
    <w:rsid w:val="00B503CE"/>
    <w:rsid w:val="00B50426"/>
    <w:rsid w:val="00B514D4"/>
    <w:rsid w:val="00B52A7B"/>
    <w:rsid w:val="00B52D63"/>
    <w:rsid w:val="00B5406D"/>
    <w:rsid w:val="00B54BF7"/>
    <w:rsid w:val="00B56BD2"/>
    <w:rsid w:val="00B56C93"/>
    <w:rsid w:val="00B5735F"/>
    <w:rsid w:val="00B57938"/>
    <w:rsid w:val="00B6067B"/>
    <w:rsid w:val="00B60730"/>
    <w:rsid w:val="00B62D8E"/>
    <w:rsid w:val="00B64FE1"/>
    <w:rsid w:val="00B65C35"/>
    <w:rsid w:val="00B70D2D"/>
    <w:rsid w:val="00B7241E"/>
    <w:rsid w:val="00B729AE"/>
    <w:rsid w:val="00B7424F"/>
    <w:rsid w:val="00B8554C"/>
    <w:rsid w:val="00B8620D"/>
    <w:rsid w:val="00B86219"/>
    <w:rsid w:val="00B86DD8"/>
    <w:rsid w:val="00B87590"/>
    <w:rsid w:val="00B87BA0"/>
    <w:rsid w:val="00B91333"/>
    <w:rsid w:val="00B926F6"/>
    <w:rsid w:val="00B94BBE"/>
    <w:rsid w:val="00B95042"/>
    <w:rsid w:val="00B95637"/>
    <w:rsid w:val="00B964EE"/>
    <w:rsid w:val="00B96C63"/>
    <w:rsid w:val="00B97950"/>
    <w:rsid w:val="00BA0F7A"/>
    <w:rsid w:val="00BA0FEE"/>
    <w:rsid w:val="00BA22ED"/>
    <w:rsid w:val="00BA4EC9"/>
    <w:rsid w:val="00BA513F"/>
    <w:rsid w:val="00BA63F1"/>
    <w:rsid w:val="00BB0BCF"/>
    <w:rsid w:val="00BB20AA"/>
    <w:rsid w:val="00BB3D00"/>
    <w:rsid w:val="00BB4598"/>
    <w:rsid w:val="00BB5B45"/>
    <w:rsid w:val="00BB6942"/>
    <w:rsid w:val="00BC0ABD"/>
    <w:rsid w:val="00BC21D8"/>
    <w:rsid w:val="00BC2B6D"/>
    <w:rsid w:val="00BC4E28"/>
    <w:rsid w:val="00BC5EAE"/>
    <w:rsid w:val="00BC647E"/>
    <w:rsid w:val="00BD00C7"/>
    <w:rsid w:val="00BD0B53"/>
    <w:rsid w:val="00BD0C95"/>
    <w:rsid w:val="00BD1468"/>
    <w:rsid w:val="00BD3440"/>
    <w:rsid w:val="00BD3D2B"/>
    <w:rsid w:val="00BD3DFD"/>
    <w:rsid w:val="00BD73F6"/>
    <w:rsid w:val="00BE044F"/>
    <w:rsid w:val="00BE175D"/>
    <w:rsid w:val="00BE20D1"/>
    <w:rsid w:val="00BE25AE"/>
    <w:rsid w:val="00BE3FB2"/>
    <w:rsid w:val="00BE60BF"/>
    <w:rsid w:val="00BE6F2D"/>
    <w:rsid w:val="00BE7FA0"/>
    <w:rsid w:val="00BF4484"/>
    <w:rsid w:val="00BF59FD"/>
    <w:rsid w:val="00BF6196"/>
    <w:rsid w:val="00C01D1A"/>
    <w:rsid w:val="00C027B3"/>
    <w:rsid w:val="00C0527A"/>
    <w:rsid w:val="00C0670E"/>
    <w:rsid w:val="00C06C7F"/>
    <w:rsid w:val="00C07907"/>
    <w:rsid w:val="00C11A01"/>
    <w:rsid w:val="00C12C13"/>
    <w:rsid w:val="00C13B81"/>
    <w:rsid w:val="00C149B0"/>
    <w:rsid w:val="00C15AFB"/>
    <w:rsid w:val="00C15C0F"/>
    <w:rsid w:val="00C16DD1"/>
    <w:rsid w:val="00C171FF"/>
    <w:rsid w:val="00C17CD1"/>
    <w:rsid w:val="00C2157B"/>
    <w:rsid w:val="00C21AEB"/>
    <w:rsid w:val="00C23134"/>
    <w:rsid w:val="00C24523"/>
    <w:rsid w:val="00C25325"/>
    <w:rsid w:val="00C25BF3"/>
    <w:rsid w:val="00C27584"/>
    <w:rsid w:val="00C31139"/>
    <w:rsid w:val="00C314FA"/>
    <w:rsid w:val="00C34112"/>
    <w:rsid w:val="00C37F8F"/>
    <w:rsid w:val="00C400D0"/>
    <w:rsid w:val="00C4161A"/>
    <w:rsid w:val="00C421E3"/>
    <w:rsid w:val="00C4366B"/>
    <w:rsid w:val="00C44D85"/>
    <w:rsid w:val="00C4548C"/>
    <w:rsid w:val="00C4605A"/>
    <w:rsid w:val="00C476AD"/>
    <w:rsid w:val="00C4788E"/>
    <w:rsid w:val="00C478EB"/>
    <w:rsid w:val="00C5198D"/>
    <w:rsid w:val="00C51D23"/>
    <w:rsid w:val="00C55FC1"/>
    <w:rsid w:val="00C56ACD"/>
    <w:rsid w:val="00C56CFC"/>
    <w:rsid w:val="00C56DCB"/>
    <w:rsid w:val="00C608D3"/>
    <w:rsid w:val="00C6127A"/>
    <w:rsid w:val="00C615AD"/>
    <w:rsid w:val="00C61B69"/>
    <w:rsid w:val="00C627A1"/>
    <w:rsid w:val="00C63481"/>
    <w:rsid w:val="00C638BA"/>
    <w:rsid w:val="00C659A9"/>
    <w:rsid w:val="00C66F95"/>
    <w:rsid w:val="00C67CC5"/>
    <w:rsid w:val="00C7115A"/>
    <w:rsid w:val="00C71251"/>
    <w:rsid w:val="00C7155B"/>
    <w:rsid w:val="00C71584"/>
    <w:rsid w:val="00C762BF"/>
    <w:rsid w:val="00C80E89"/>
    <w:rsid w:val="00C8178F"/>
    <w:rsid w:val="00C82304"/>
    <w:rsid w:val="00C82579"/>
    <w:rsid w:val="00C868AC"/>
    <w:rsid w:val="00C9151C"/>
    <w:rsid w:val="00C926F0"/>
    <w:rsid w:val="00C92D69"/>
    <w:rsid w:val="00C9345A"/>
    <w:rsid w:val="00C942D3"/>
    <w:rsid w:val="00C9445D"/>
    <w:rsid w:val="00CA1B5B"/>
    <w:rsid w:val="00CA1D58"/>
    <w:rsid w:val="00CA3D81"/>
    <w:rsid w:val="00CA4EBE"/>
    <w:rsid w:val="00CA50D2"/>
    <w:rsid w:val="00CA76AD"/>
    <w:rsid w:val="00CB4828"/>
    <w:rsid w:val="00CB51B3"/>
    <w:rsid w:val="00CB5491"/>
    <w:rsid w:val="00CB54FD"/>
    <w:rsid w:val="00CB5E67"/>
    <w:rsid w:val="00CB61FF"/>
    <w:rsid w:val="00CB7073"/>
    <w:rsid w:val="00CC08A7"/>
    <w:rsid w:val="00CC10C8"/>
    <w:rsid w:val="00CC1C07"/>
    <w:rsid w:val="00CC1D1E"/>
    <w:rsid w:val="00CC2AAA"/>
    <w:rsid w:val="00CC347A"/>
    <w:rsid w:val="00CC3500"/>
    <w:rsid w:val="00CC420D"/>
    <w:rsid w:val="00CC43D2"/>
    <w:rsid w:val="00CC44CB"/>
    <w:rsid w:val="00CC5032"/>
    <w:rsid w:val="00CC5343"/>
    <w:rsid w:val="00CD39FF"/>
    <w:rsid w:val="00CD3D62"/>
    <w:rsid w:val="00CD3FA0"/>
    <w:rsid w:val="00CD680E"/>
    <w:rsid w:val="00CD6E5B"/>
    <w:rsid w:val="00CE4EB3"/>
    <w:rsid w:val="00CE625E"/>
    <w:rsid w:val="00CE76AC"/>
    <w:rsid w:val="00CF0B88"/>
    <w:rsid w:val="00CF20BD"/>
    <w:rsid w:val="00CF2805"/>
    <w:rsid w:val="00CF67B6"/>
    <w:rsid w:val="00D002C1"/>
    <w:rsid w:val="00D02EA5"/>
    <w:rsid w:val="00D031EC"/>
    <w:rsid w:val="00D06D9C"/>
    <w:rsid w:val="00D07600"/>
    <w:rsid w:val="00D10BAB"/>
    <w:rsid w:val="00D11545"/>
    <w:rsid w:val="00D12480"/>
    <w:rsid w:val="00D126C8"/>
    <w:rsid w:val="00D12745"/>
    <w:rsid w:val="00D13881"/>
    <w:rsid w:val="00D13B39"/>
    <w:rsid w:val="00D16B04"/>
    <w:rsid w:val="00D17CB5"/>
    <w:rsid w:val="00D22EEE"/>
    <w:rsid w:val="00D251BF"/>
    <w:rsid w:val="00D25D70"/>
    <w:rsid w:val="00D27087"/>
    <w:rsid w:val="00D271E8"/>
    <w:rsid w:val="00D278AD"/>
    <w:rsid w:val="00D2799B"/>
    <w:rsid w:val="00D27C34"/>
    <w:rsid w:val="00D32CAB"/>
    <w:rsid w:val="00D32E98"/>
    <w:rsid w:val="00D35D2A"/>
    <w:rsid w:val="00D36CA3"/>
    <w:rsid w:val="00D36CE3"/>
    <w:rsid w:val="00D407C8"/>
    <w:rsid w:val="00D409E1"/>
    <w:rsid w:val="00D40B33"/>
    <w:rsid w:val="00D4307B"/>
    <w:rsid w:val="00D43AC7"/>
    <w:rsid w:val="00D448FD"/>
    <w:rsid w:val="00D51525"/>
    <w:rsid w:val="00D51941"/>
    <w:rsid w:val="00D55718"/>
    <w:rsid w:val="00D56C63"/>
    <w:rsid w:val="00D60E05"/>
    <w:rsid w:val="00D615F7"/>
    <w:rsid w:val="00D62E12"/>
    <w:rsid w:val="00D62EBE"/>
    <w:rsid w:val="00D64EEB"/>
    <w:rsid w:val="00D65AB8"/>
    <w:rsid w:val="00D67EB7"/>
    <w:rsid w:val="00D71915"/>
    <w:rsid w:val="00D71E77"/>
    <w:rsid w:val="00D823B3"/>
    <w:rsid w:val="00D86086"/>
    <w:rsid w:val="00D86A30"/>
    <w:rsid w:val="00D86E89"/>
    <w:rsid w:val="00D90F0C"/>
    <w:rsid w:val="00D917F8"/>
    <w:rsid w:val="00D955BB"/>
    <w:rsid w:val="00D97A3E"/>
    <w:rsid w:val="00DA052A"/>
    <w:rsid w:val="00DA15D3"/>
    <w:rsid w:val="00DA1F2F"/>
    <w:rsid w:val="00DA2E8A"/>
    <w:rsid w:val="00DA6516"/>
    <w:rsid w:val="00DA693A"/>
    <w:rsid w:val="00DA7247"/>
    <w:rsid w:val="00DA77AD"/>
    <w:rsid w:val="00DB36B9"/>
    <w:rsid w:val="00DB39FC"/>
    <w:rsid w:val="00DB3DAD"/>
    <w:rsid w:val="00DB5E85"/>
    <w:rsid w:val="00DC0C36"/>
    <w:rsid w:val="00DC256A"/>
    <w:rsid w:val="00DC4D3B"/>
    <w:rsid w:val="00DC6932"/>
    <w:rsid w:val="00DD009C"/>
    <w:rsid w:val="00DD1F59"/>
    <w:rsid w:val="00DD2824"/>
    <w:rsid w:val="00DD44CF"/>
    <w:rsid w:val="00DD53B0"/>
    <w:rsid w:val="00DE32C6"/>
    <w:rsid w:val="00DE7BCF"/>
    <w:rsid w:val="00DF0223"/>
    <w:rsid w:val="00DF4163"/>
    <w:rsid w:val="00DF47AC"/>
    <w:rsid w:val="00DF5A79"/>
    <w:rsid w:val="00DF7F4D"/>
    <w:rsid w:val="00E0007F"/>
    <w:rsid w:val="00E031B0"/>
    <w:rsid w:val="00E102AB"/>
    <w:rsid w:val="00E105FB"/>
    <w:rsid w:val="00E111BA"/>
    <w:rsid w:val="00E12123"/>
    <w:rsid w:val="00E133E3"/>
    <w:rsid w:val="00E13418"/>
    <w:rsid w:val="00E135EF"/>
    <w:rsid w:val="00E14BE7"/>
    <w:rsid w:val="00E169FE"/>
    <w:rsid w:val="00E16E87"/>
    <w:rsid w:val="00E16FC6"/>
    <w:rsid w:val="00E2035C"/>
    <w:rsid w:val="00E21BE3"/>
    <w:rsid w:val="00E22146"/>
    <w:rsid w:val="00E22C3F"/>
    <w:rsid w:val="00E2367E"/>
    <w:rsid w:val="00E2661D"/>
    <w:rsid w:val="00E26F4E"/>
    <w:rsid w:val="00E27114"/>
    <w:rsid w:val="00E316FD"/>
    <w:rsid w:val="00E32FFC"/>
    <w:rsid w:val="00E338B0"/>
    <w:rsid w:val="00E36733"/>
    <w:rsid w:val="00E42066"/>
    <w:rsid w:val="00E42B3E"/>
    <w:rsid w:val="00E43505"/>
    <w:rsid w:val="00E43A64"/>
    <w:rsid w:val="00E44913"/>
    <w:rsid w:val="00E470F2"/>
    <w:rsid w:val="00E47B6C"/>
    <w:rsid w:val="00E50236"/>
    <w:rsid w:val="00E5214E"/>
    <w:rsid w:val="00E52AA5"/>
    <w:rsid w:val="00E52C94"/>
    <w:rsid w:val="00E54DBD"/>
    <w:rsid w:val="00E54F51"/>
    <w:rsid w:val="00E5793F"/>
    <w:rsid w:val="00E609AB"/>
    <w:rsid w:val="00E60F86"/>
    <w:rsid w:val="00E611F4"/>
    <w:rsid w:val="00E617CE"/>
    <w:rsid w:val="00E62C06"/>
    <w:rsid w:val="00E6304B"/>
    <w:rsid w:val="00E70294"/>
    <w:rsid w:val="00E7052E"/>
    <w:rsid w:val="00E737CF"/>
    <w:rsid w:val="00E73A05"/>
    <w:rsid w:val="00E74B44"/>
    <w:rsid w:val="00E75787"/>
    <w:rsid w:val="00E80035"/>
    <w:rsid w:val="00E824E4"/>
    <w:rsid w:val="00E83F92"/>
    <w:rsid w:val="00E8577E"/>
    <w:rsid w:val="00E86845"/>
    <w:rsid w:val="00E87E1B"/>
    <w:rsid w:val="00E90553"/>
    <w:rsid w:val="00E90DBB"/>
    <w:rsid w:val="00E9160D"/>
    <w:rsid w:val="00E9261F"/>
    <w:rsid w:val="00E94EAB"/>
    <w:rsid w:val="00E964FA"/>
    <w:rsid w:val="00E96FA0"/>
    <w:rsid w:val="00EA1AB9"/>
    <w:rsid w:val="00EA3918"/>
    <w:rsid w:val="00EA41AC"/>
    <w:rsid w:val="00EA5897"/>
    <w:rsid w:val="00EB0613"/>
    <w:rsid w:val="00EB0E0D"/>
    <w:rsid w:val="00EB151F"/>
    <w:rsid w:val="00EB5025"/>
    <w:rsid w:val="00EB5D2E"/>
    <w:rsid w:val="00EB75BE"/>
    <w:rsid w:val="00EC272E"/>
    <w:rsid w:val="00EC4353"/>
    <w:rsid w:val="00EC44E6"/>
    <w:rsid w:val="00EC5058"/>
    <w:rsid w:val="00EC6A16"/>
    <w:rsid w:val="00EC6AA1"/>
    <w:rsid w:val="00EC6AD7"/>
    <w:rsid w:val="00EC765C"/>
    <w:rsid w:val="00EC770E"/>
    <w:rsid w:val="00EC7762"/>
    <w:rsid w:val="00ED08C2"/>
    <w:rsid w:val="00ED1337"/>
    <w:rsid w:val="00ED300F"/>
    <w:rsid w:val="00ED4803"/>
    <w:rsid w:val="00ED794D"/>
    <w:rsid w:val="00EE03BB"/>
    <w:rsid w:val="00EE3A3A"/>
    <w:rsid w:val="00EE460F"/>
    <w:rsid w:val="00EE4F81"/>
    <w:rsid w:val="00EE5B46"/>
    <w:rsid w:val="00EE63C0"/>
    <w:rsid w:val="00EE6EB8"/>
    <w:rsid w:val="00EF1ED6"/>
    <w:rsid w:val="00EF52AA"/>
    <w:rsid w:val="00EF58EF"/>
    <w:rsid w:val="00EF649A"/>
    <w:rsid w:val="00EF6E2C"/>
    <w:rsid w:val="00F00397"/>
    <w:rsid w:val="00F009CA"/>
    <w:rsid w:val="00F02DAC"/>
    <w:rsid w:val="00F03483"/>
    <w:rsid w:val="00F03B6B"/>
    <w:rsid w:val="00F04E25"/>
    <w:rsid w:val="00F06D93"/>
    <w:rsid w:val="00F11294"/>
    <w:rsid w:val="00F11813"/>
    <w:rsid w:val="00F16CBF"/>
    <w:rsid w:val="00F17EDB"/>
    <w:rsid w:val="00F21C60"/>
    <w:rsid w:val="00F21C98"/>
    <w:rsid w:val="00F2501C"/>
    <w:rsid w:val="00F25E1E"/>
    <w:rsid w:val="00F2797A"/>
    <w:rsid w:val="00F27B29"/>
    <w:rsid w:val="00F30867"/>
    <w:rsid w:val="00F30F34"/>
    <w:rsid w:val="00F3376B"/>
    <w:rsid w:val="00F35094"/>
    <w:rsid w:val="00F359CE"/>
    <w:rsid w:val="00F35F0C"/>
    <w:rsid w:val="00F41B7E"/>
    <w:rsid w:val="00F4274C"/>
    <w:rsid w:val="00F42ED0"/>
    <w:rsid w:val="00F44374"/>
    <w:rsid w:val="00F45619"/>
    <w:rsid w:val="00F45E37"/>
    <w:rsid w:val="00F4696D"/>
    <w:rsid w:val="00F47B2A"/>
    <w:rsid w:val="00F50DEE"/>
    <w:rsid w:val="00F57576"/>
    <w:rsid w:val="00F60256"/>
    <w:rsid w:val="00F61F2C"/>
    <w:rsid w:val="00F624E1"/>
    <w:rsid w:val="00F66944"/>
    <w:rsid w:val="00F67AFB"/>
    <w:rsid w:val="00F67DED"/>
    <w:rsid w:val="00F702B2"/>
    <w:rsid w:val="00F72ACA"/>
    <w:rsid w:val="00F72D5F"/>
    <w:rsid w:val="00F73306"/>
    <w:rsid w:val="00F810B3"/>
    <w:rsid w:val="00F820AC"/>
    <w:rsid w:val="00F82C34"/>
    <w:rsid w:val="00F82CE9"/>
    <w:rsid w:val="00F86402"/>
    <w:rsid w:val="00F8644E"/>
    <w:rsid w:val="00F87AD6"/>
    <w:rsid w:val="00F87B02"/>
    <w:rsid w:val="00F912FF"/>
    <w:rsid w:val="00F9446B"/>
    <w:rsid w:val="00F9598A"/>
    <w:rsid w:val="00F95F1B"/>
    <w:rsid w:val="00F96208"/>
    <w:rsid w:val="00F96D56"/>
    <w:rsid w:val="00F971C9"/>
    <w:rsid w:val="00F97C8D"/>
    <w:rsid w:val="00FA0C28"/>
    <w:rsid w:val="00FA27BF"/>
    <w:rsid w:val="00FA2B85"/>
    <w:rsid w:val="00FA30CE"/>
    <w:rsid w:val="00FA3760"/>
    <w:rsid w:val="00FA5C5F"/>
    <w:rsid w:val="00FB0340"/>
    <w:rsid w:val="00FB0746"/>
    <w:rsid w:val="00FB1B07"/>
    <w:rsid w:val="00FB1C38"/>
    <w:rsid w:val="00FB2BAA"/>
    <w:rsid w:val="00FB3F1E"/>
    <w:rsid w:val="00FB467D"/>
    <w:rsid w:val="00FB4F09"/>
    <w:rsid w:val="00FB789F"/>
    <w:rsid w:val="00FC33CD"/>
    <w:rsid w:val="00FC4F6D"/>
    <w:rsid w:val="00FC55FA"/>
    <w:rsid w:val="00FD53BA"/>
    <w:rsid w:val="00FD7A55"/>
    <w:rsid w:val="00FE2E29"/>
    <w:rsid w:val="00FE38AB"/>
    <w:rsid w:val="00FE5524"/>
    <w:rsid w:val="00FE633B"/>
    <w:rsid w:val="00FE70CA"/>
    <w:rsid w:val="00FF063E"/>
    <w:rsid w:val="00FF10A1"/>
    <w:rsid w:val="00FF1AEF"/>
    <w:rsid w:val="00FF1B4E"/>
    <w:rsid w:val="00FF1E00"/>
    <w:rsid w:val="00FF279F"/>
    <w:rsid w:val="00FF6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265E27"/>
  <w15:chartTrackingRefBased/>
  <w15:docId w15:val="{5A4646B0-CB13-405D-80E5-BEADCAFB5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21C6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21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21C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121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121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21C6"/>
    <w:rPr>
      <w:rFonts w:eastAsiaTheme="minorHAnsi"/>
      <w:sz w:val="20"/>
      <w:szCs w:val="20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7121C6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49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494D"/>
    <w:rPr>
      <w:rFonts w:eastAsiaTheme="minorHAnsi"/>
      <w:b/>
      <w:bCs/>
      <w:sz w:val="20"/>
      <w:szCs w:val="20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125D2"/>
    <w:rPr>
      <w:rFonts w:eastAsiaTheme="minorHAnsi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FB4F0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FB4F09"/>
    <w:rPr>
      <w:rFonts w:ascii="Calibri" w:eastAsiaTheme="minorHAnsi" w:hAnsi="Calibri" w:cs="Calibri"/>
      <w:noProof/>
      <w:lang w:eastAsia="en-US"/>
    </w:rPr>
  </w:style>
  <w:style w:type="character" w:styleId="Hyperlink">
    <w:name w:val="Hyperlink"/>
    <w:basedOn w:val="DefaultParagraphFont"/>
    <w:uiPriority w:val="99"/>
    <w:unhideWhenUsed/>
    <w:rsid w:val="004E61E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E61E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F5A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18799D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E5C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5C88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E5C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5C88"/>
    <w:rPr>
      <w:rFonts w:eastAsiaTheme="minorHAnsi"/>
      <w:lang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C43D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C43D2"/>
    <w:rPr>
      <w:rFonts w:eastAsiaTheme="minorHAnsi"/>
      <w:sz w:val="20"/>
      <w:szCs w:val="20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CC43D2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F30867"/>
  </w:style>
  <w:style w:type="paragraph" w:styleId="Revision">
    <w:name w:val="Revision"/>
    <w:hidden/>
    <w:uiPriority w:val="99"/>
    <w:semiHidden/>
    <w:rsid w:val="00D615F7"/>
    <w:pPr>
      <w:spacing w:after="0" w:line="240" w:lineRule="auto"/>
    </w:pPr>
    <w:rPr>
      <w:rFonts w:eastAsiaTheme="minorHAnsi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DB36B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59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257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743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664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725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93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0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496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416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4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16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228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806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631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081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13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840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660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432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390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402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69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759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588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558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374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452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94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2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615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7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641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185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9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5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7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131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667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4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8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368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288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324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89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054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43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9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34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908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693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059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865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67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411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3914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738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059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9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75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0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7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A7CD69-3122-41E8-A163-EB6E9FA246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65</TotalTime>
  <Pages>2</Pages>
  <Words>243</Words>
  <Characters>139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g, Ikbeom</dc:creator>
  <cp:keywords/>
  <dc:description/>
  <cp:lastModifiedBy>Jang, Ikbeom</cp:lastModifiedBy>
  <cp:revision>223</cp:revision>
  <dcterms:created xsi:type="dcterms:W3CDTF">2021-07-15T19:49:00Z</dcterms:created>
  <dcterms:modified xsi:type="dcterms:W3CDTF">2021-08-26T0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s://csl.mendeley.com/styles/25032611/AMA-10th-NO-DOI</vt:lpwstr>
  </property>
  <property fmtid="{D5CDD505-2E9C-101B-9397-08002B2CF9AE}" pid="3" name="Mendeley Recent Style Name 0_1">
    <vt:lpwstr>AMA-10th-NO-DOI</vt:lpwstr>
  </property>
  <property fmtid="{D5CDD505-2E9C-101B-9397-08002B2CF9AE}" pid="4" name="Mendeley Recent Style Id 1_1">
    <vt:lpwstr>http://www.zotero.org/styles/american-medical-association-10th-edition</vt:lpwstr>
  </property>
  <property fmtid="{D5CDD505-2E9C-101B-9397-08002B2CF9AE}" pid="5" name="Mendeley Recent Style Name 1_1">
    <vt:lpwstr>American Medical Association 10th edi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ea55c25-18bf-3651-bf66-46cd9bca440b</vt:lpwstr>
  </property>
  <property fmtid="{D5CDD505-2E9C-101B-9397-08002B2CF9AE}" pid="24" name="Mendeley Citation Style_1">
    <vt:lpwstr>https://csl.mendeley.com/styles/25032611/AMA-10th-NO-DOI</vt:lpwstr>
  </property>
</Properties>
</file>